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E82A2" w14:textId="77777777" w:rsidR="00296C41" w:rsidRPr="00296C41" w:rsidRDefault="00296C41" w:rsidP="00296C41">
      <w:pPr>
        <w:spacing w:line="480" w:lineRule="auto"/>
        <w:rPr>
          <w:rFonts w:ascii="Times New Roman" w:hAnsi="Times New Roman" w:cs="Times New Roman"/>
        </w:rPr>
      </w:pPr>
      <w:r w:rsidRPr="00296C41">
        <w:rPr>
          <w:rFonts w:ascii="Times New Roman" w:hAnsi="Times New Roman" w:cs="Times New Roman"/>
          <w:b/>
          <w:bCs/>
        </w:rPr>
        <w:t>Supplemental Table 1:</w:t>
      </w:r>
      <w:r w:rsidRPr="00296C41">
        <w:rPr>
          <w:rFonts w:ascii="Times New Roman" w:hAnsi="Times New Roman" w:cs="Times New Roman"/>
        </w:rPr>
        <w:t xml:space="preserve"> Re-categorization of race from Statistics Canada and free text entries to CIHI reporting standards.</w:t>
      </w:r>
      <w:r w:rsidRPr="00296C41">
        <w:rPr>
          <w:rFonts w:ascii="Times New Roman" w:hAnsi="Times New Roman" w:cs="Times New Roman"/>
          <w:b/>
          <w:bCs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1703"/>
        <w:gridCol w:w="5310"/>
      </w:tblGrid>
      <w:tr w:rsidR="00296C41" w:rsidRPr="00296C41" w14:paraId="1D5B0F6B" w14:textId="77777777" w:rsidTr="1B58F269">
        <w:tc>
          <w:tcPr>
            <w:tcW w:w="1897" w:type="dxa"/>
          </w:tcPr>
          <w:p w14:paraId="322633A7" w14:textId="77777777" w:rsidR="00296C41" w:rsidRPr="00296C41" w:rsidRDefault="00296C41" w:rsidP="006B5CB4">
            <w:pPr>
              <w:pStyle w:val="BodyText"/>
              <w:jc w:val="center"/>
              <w:rPr>
                <w:b/>
                <w:bCs/>
                <w:sz w:val="24"/>
                <w:szCs w:val="24"/>
                <w:u w:val="single"/>
              </w:rPr>
            </w:pPr>
            <w:bookmarkStart w:id="0" w:name="_Hlk149128976"/>
            <w:r w:rsidRPr="00296C41">
              <w:rPr>
                <w:b/>
                <w:bCs/>
                <w:sz w:val="24"/>
                <w:szCs w:val="24"/>
                <w:u w:val="single"/>
              </w:rPr>
              <w:t>Group</w:t>
            </w:r>
          </w:p>
        </w:tc>
        <w:tc>
          <w:tcPr>
            <w:tcW w:w="1703" w:type="dxa"/>
          </w:tcPr>
          <w:p w14:paraId="7E986D59" w14:textId="77777777" w:rsidR="00296C41" w:rsidRPr="00296C41" w:rsidRDefault="00296C41" w:rsidP="006B5CB4">
            <w:pPr>
              <w:pStyle w:val="BodyText"/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296C41">
              <w:rPr>
                <w:b/>
                <w:bCs/>
                <w:sz w:val="24"/>
                <w:szCs w:val="24"/>
                <w:u w:val="single"/>
              </w:rPr>
              <w:t>Survey group selected</w:t>
            </w:r>
          </w:p>
        </w:tc>
        <w:tc>
          <w:tcPr>
            <w:tcW w:w="5310" w:type="dxa"/>
          </w:tcPr>
          <w:p w14:paraId="38A7EDD0" w14:textId="77777777" w:rsidR="00296C41" w:rsidRPr="00296C41" w:rsidRDefault="00296C41" w:rsidP="006B5CB4">
            <w:pPr>
              <w:pStyle w:val="BodyText"/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296C41">
              <w:rPr>
                <w:b/>
                <w:bCs/>
                <w:sz w:val="24"/>
                <w:szCs w:val="24"/>
                <w:u w:val="single"/>
              </w:rPr>
              <w:t>Written under Other</w:t>
            </w:r>
          </w:p>
        </w:tc>
      </w:tr>
      <w:tr w:rsidR="00E0312A" w:rsidRPr="00296C41" w14:paraId="4BCA1339" w14:textId="77777777" w:rsidTr="1B58F269">
        <w:tc>
          <w:tcPr>
            <w:tcW w:w="1897" w:type="dxa"/>
          </w:tcPr>
          <w:p w14:paraId="496B40F4" w14:textId="77777777" w:rsidR="00E0312A" w:rsidRPr="00296C41" w:rsidRDefault="00E0312A" w:rsidP="00624FA1">
            <w:pPr>
              <w:pStyle w:val="BodyText"/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296C41">
              <w:rPr>
                <w:sz w:val="24"/>
                <w:szCs w:val="24"/>
              </w:rPr>
              <w:t>Black</w:t>
            </w:r>
          </w:p>
        </w:tc>
        <w:tc>
          <w:tcPr>
            <w:tcW w:w="1703" w:type="dxa"/>
          </w:tcPr>
          <w:p w14:paraId="32A7BC9D" w14:textId="77777777" w:rsidR="00E0312A" w:rsidRPr="00296C41" w:rsidRDefault="00E0312A" w:rsidP="00624FA1">
            <w:pPr>
              <w:pStyle w:val="BodyText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Black</w:t>
            </w:r>
          </w:p>
        </w:tc>
        <w:tc>
          <w:tcPr>
            <w:tcW w:w="5310" w:type="dxa"/>
          </w:tcPr>
          <w:p w14:paraId="3BAB4FFD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African American</w:t>
            </w:r>
          </w:p>
          <w:p w14:paraId="36287913" w14:textId="77777777" w:rsidR="00E0312A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African Canadian</w:t>
            </w:r>
          </w:p>
          <w:p w14:paraId="109C03F9" w14:textId="1423D024" w:rsidR="00E313FA" w:rsidRDefault="00B83B10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Afro-</w:t>
            </w:r>
          </w:p>
          <w:p w14:paraId="49B9916A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Congolese</w:t>
            </w:r>
          </w:p>
          <w:p w14:paraId="6F0C5C3B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Dominican</w:t>
            </w:r>
          </w:p>
          <w:p w14:paraId="483B43A3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Eritrean</w:t>
            </w:r>
          </w:p>
          <w:p w14:paraId="249E95F7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Ethiopian</w:t>
            </w:r>
          </w:p>
          <w:p w14:paraId="497C7535" w14:textId="28F31029" w:rsidR="7999B888" w:rsidRDefault="7999B888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Grenada</w:t>
            </w:r>
          </w:p>
          <w:p w14:paraId="72EBDEB9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Guinean</w:t>
            </w:r>
          </w:p>
          <w:p w14:paraId="5DCC4FAC" w14:textId="77777777" w:rsidR="00E0312A" w:rsidRPr="00AD6808" w:rsidRDefault="00E0312A" w:rsidP="00624FA1">
            <w:pPr>
              <w:pStyle w:val="BodyText"/>
              <w:spacing w:before="0" w:after="0"/>
              <w:rPr>
                <w:sz w:val="24"/>
                <w:szCs w:val="24"/>
                <w:lang w:val="fr-CA"/>
              </w:rPr>
            </w:pPr>
            <w:r w:rsidRPr="00AD6808">
              <w:rPr>
                <w:lang w:val="fr-CA"/>
              </w:rPr>
              <w:t>Haitian</w:t>
            </w:r>
          </w:p>
          <w:p w14:paraId="02196C0E" w14:textId="77777777" w:rsidR="00E0312A" w:rsidRPr="00AD6808" w:rsidRDefault="00E0312A" w:rsidP="00624FA1">
            <w:pPr>
              <w:pStyle w:val="BodyText"/>
              <w:spacing w:before="0" w:after="0"/>
              <w:rPr>
                <w:sz w:val="24"/>
                <w:szCs w:val="24"/>
                <w:lang w:val="fr-CA"/>
              </w:rPr>
            </w:pPr>
            <w:r w:rsidRPr="00AD6808">
              <w:rPr>
                <w:lang w:val="fr-CA"/>
              </w:rPr>
              <w:t>Jamaican</w:t>
            </w:r>
          </w:p>
          <w:p w14:paraId="2452FE26" w14:textId="77777777" w:rsidR="00E0312A" w:rsidRPr="00AD6808" w:rsidRDefault="00E0312A" w:rsidP="00624FA1">
            <w:pPr>
              <w:pStyle w:val="BodyText"/>
              <w:spacing w:before="0" w:after="0"/>
              <w:rPr>
                <w:sz w:val="24"/>
                <w:szCs w:val="24"/>
                <w:lang w:val="fr-CA"/>
              </w:rPr>
            </w:pPr>
            <w:r w:rsidRPr="00AD6808">
              <w:rPr>
                <w:lang w:val="fr-CA"/>
              </w:rPr>
              <w:t>Malagasy (Madagascar)</w:t>
            </w:r>
          </w:p>
          <w:p w14:paraId="1EECBFF7" w14:textId="77777777" w:rsidR="00E0312A" w:rsidRPr="00AD6808" w:rsidRDefault="00E0312A" w:rsidP="00624FA1">
            <w:pPr>
              <w:pStyle w:val="BodyText"/>
              <w:spacing w:before="0" w:after="0"/>
              <w:rPr>
                <w:sz w:val="24"/>
                <w:szCs w:val="24"/>
                <w:lang w:val="fr-CA"/>
              </w:rPr>
            </w:pPr>
            <w:r w:rsidRPr="00AD6808">
              <w:rPr>
                <w:lang w:val="fr-CA"/>
              </w:rPr>
              <w:t>Mauritian</w:t>
            </w:r>
          </w:p>
          <w:p w14:paraId="7B8D2E22" w14:textId="77777777" w:rsidR="00E0312A" w:rsidRPr="00AD6808" w:rsidRDefault="00E0312A" w:rsidP="00624FA1">
            <w:pPr>
              <w:pStyle w:val="BodyText"/>
              <w:spacing w:before="0" w:after="0"/>
              <w:rPr>
                <w:sz w:val="24"/>
                <w:szCs w:val="24"/>
                <w:lang w:val="fr-CA"/>
              </w:rPr>
            </w:pPr>
            <w:r w:rsidRPr="00AD6808">
              <w:rPr>
                <w:lang w:val="fr-CA"/>
              </w:rPr>
              <w:t>Nigerian</w:t>
            </w:r>
          </w:p>
          <w:p w14:paraId="2057E9E0" w14:textId="77777777" w:rsidR="0013735F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Somalian</w:t>
            </w:r>
          </w:p>
          <w:p w14:paraId="2FAC4868" w14:textId="717E9646" w:rsidR="00E0312A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St. Lucien</w:t>
            </w:r>
          </w:p>
          <w:p w14:paraId="7F627CA4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Sudanese</w:t>
            </w:r>
          </w:p>
          <w:p w14:paraId="0054AEFF" w14:textId="3B6A7CF0" w:rsidR="00B83B10" w:rsidRPr="00296C41" w:rsidRDefault="00B83B10" w:rsidP="00BC4B06">
            <w:pPr>
              <w:pStyle w:val="BodyText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 African</w:t>
            </w:r>
          </w:p>
        </w:tc>
      </w:tr>
      <w:tr w:rsidR="00E0312A" w:rsidRPr="00296C41" w14:paraId="2D6CE167" w14:textId="77777777" w:rsidTr="1B58F269">
        <w:tc>
          <w:tcPr>
            <w:tcW w:w="1897" w:type="dxa"/>
          </w:tcPr>
          <w:p w14:paraId="22506074" w14:textId="77777777" w:rsidR="00E0312A" w:rsidRPr="00296C41" w:rsidRDefault="00E0312A" w:rsidP="00624FA1">
            <w:pPr>
              <w:pStyle w:val="BodyText"/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296C41">
              <w:rPr>
                <w:sz w:val="24"/>
                <w:szCs w:val="24"/>
              </w:rPr>
              <w:t>East Asian</w:t>
            </w:r>
          </w:p>
        </w:tc>
        <w:tc>
          <w:tcPr>
            <w:tcW w:w="1703" w:type="dxa"/>
          </w:tcPr>
          <w:p w14:paraId="009115D7" w14:textId="77777777" w:rsidR="00E0312A" w:rsidRPr="00296C41" w:rsidRDefault="00E0312A" w:rsidP="00624FA1">
            <w:pPr>
              <w:pStyle w:val="BodyText"/>
              <w:spacing w:before="0" w:after="0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Chinese</w:t>
            </w:r>
          </w:p>
          <w:p w14:paraId="58FF8875" w14:textId="77777777" w:rsidR="00E0312A" w:rsidRPr="00296C41" w:rsidRDefault="00E0312A" w:rsidP="00624FA1">
            <w:pPr>
              <w:pStyle w:val="BodyText"/>
              <w:spacing w:before="0" w:after="0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Japanese</w:t>
            </w:r>
          </w:p>
          <w:p w14:paraId="5E22E8EA" w14:textId="77777777" w:rsidR="00E0312A" w:rsidRPr="00296C41" w:rsidRDefault="00E0312A" w:rsidP="00624FA1">
            <w:pPr>
              <w:pStyle w:val="BodyText"/>
              <w:spacing w:before="0" w:after="0"/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296C41">
              <w:rPr>
                <w:sz w:val="24"/>
                <w:szCs w:val="24"/>
              </w:rPr>
              <w:t>Korean</w:t>
            </w:r>
          </w:p>
        </w:tc>
        <w:tc>
          <w:tcPr>
            <w:tcW w:w="5310" w:type="dxa"/>
          </w:tcPr>
          <w:p w14:paraId="7571D9E9" w14:textId="41BE61E5" w:rsidR="079197D5" w:rsidRDefault="079197D5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Chinese</w:t>
            </w:r>
          </w:p>
          <w:p w14:paraId="6020F392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East Asian</w:t>
            </w:r>
          </w:p>
          <w:p w14:paraId="6B2D0B77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Hong Kong</w:t>
            </w:r>
          </w:p>
          <w:p w14:paraId="3A1DD5DB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Mongolian</w:t>
            </w:r>
          </w:p>
          <w:p w14:paraId="25A215B1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North Asian</w:t>
            </w:r>
          </w:p>
          <w:p w14:paraId="2CB5C499" w14:textId="69FE7FF2" w:rsidR="5145B946" w:rsidRDefault="5145B946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Northeast Asian</w:t>
            </w:r>
          </w:p>
          <w:p w14:paraId="438D0C0E" w14:textId="38BBF7A9" w:rsidR="00E0312A" w:rsidRPr="00296C41" w:rsidRDefault="00E0312A" w:rsidP="1B58F269">
            <w:pPr>
              <w:pStyle w:val="BodyText"/>
              <w:spacing w:before="0" w:after="0"/>
              <w:rPr>
                <w:b/>
                <w:bCs/>
                <w:sz w:val="24"/>
                <w:szCs w:val="24"/>
                <w:u w:val="single"/>
              </w:rPr>
            </w:pPr>
            <w:r w:rsidRPr="1B58F269">
              <w:rPr>
                <w:sz w:val="24"/>
                <w:szCs w:val="24"/>
              </w:rPr>
              <w:t>Taiwanese</w:t>
            </w:r>
          </w:p>
          <w:p w14:paraId="5626E6B0" w14:textId="012B3BE9" w:rsidR="00E0312A" w:rsidRPr="00296C41" w:rsidRDefault="43CC661C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Tibetan</w:t>
            </w:r>
          </w:p>
        </w:tc>
      </w:tr>
      <w:tr w:rsidR="00296C41" w:rsidRPr="00296C41" w14:paraId="49DFEF81" w14:textId="77777777" w:rsidTr="1B58F269">
        <w:tc>
          <w:tcPr>
            <w:tcW w:w="1897" w:type="dxa"/>
          </w:tcPr>
          <w:p w14:paraId="451002BC" w14:textId="77777777" w:rsidR="00296C41" w:rsidRPr="00296C41" w:rsidRDefault="00296C41" w:rsidP="006B5CB4">
            <w:pPr>
              <w:pStyle w:val="BodyText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Indigenous</w:t>
            </w:r>
          </w:p>
        </w:tc>
        <w:tc>
          <w:tcPr>
            <w:tcW w:w="1703" w:type="dxa"/>
          </w:tcPr>
          <w:p w14:paraId="1245C9BB" w14:textId="77777777" w:rsidR="00296C41" w:rsidRPr="00296C41" w:rsidRDefault="00296C41" w:rsidP="006B5CB4">
            <w:pPr>
              <w:pStyle w:val="BodyText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Indigenous</w:t>
            </w:r>
          </w:p>
        </w:tc>
        <w:tc>
          <w:tcPr>
            <w:tcW w:w="5310" w:type="dxa"/>
          </w:tcPr>
          <w:p w14:paraId="1A58BFD6" w14:textId="6F386A4B" w:rsid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Blackfoot</w:t>
            </w:r>
          </w:p>
          <w:p w14:paraId="59C4315C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Indigenous</w:t>
            </w:r>
          </w:p>
          <w:p w14:paraId="56A66E3D" w14:textId="685AA409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Metis</w:t>
            </w:r>
          </w:p>
        </w:tc>
      </w:tr>
      <w:tr w:rsidR="00E0312A" w:rsidRPr="00296C41" w14:paraId="7B561113" w14:textId="77777777" w:rsidTr="1B58F269">
        <w:tc>
          <w:tcPr>
            <w:tcW w:w="1897" w:type="dxa"/>
          </w:tcPr>
          <w:p w14:paraId="2EF3FD6F" w14:textId="77777777" w:rsidR="00E0312A" w:rsidRPr="00296C41" w:rsidRDefault="00E0312A" w:rsidP="00624FA1">
            <w:pPr>
              <w:pStyle w:val="BodyText"/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296C41">
              <w:rPr>
                <w:sz w:val="24"/>
                <w:szCs w:val="24"/>
              </w:rPr>
              <w:t>Latin American</w:t>
            </w:r>
          </w:p>
        </w:tc>
        <w:tc>
          <w:tcPr>
            <w:tcW w:w="1703" w:type="dxa"/>
          </w:tcPr>
          <w:p w14:paraId="614E4F6F" w14:textId="77777777" w:rsidR="00E0312A" w:rsidRPr="00296C41" w:rsidRDefault="00E0312A" w:rsidP="00624FA1">
            <w:pPr>
              <w:pStyle w:val="BodyText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Latin American</w:t>
            </w:r>
          </w:p>
        </w:tc>
        <w:tc>
          <w:tcPr>
            <w:tcW w:w="5310" w:type="dxa"/>
          </w:tcPr>
          <w:p w14:paraId="144A3370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Brazilian</w:t>
            </w:r>
          </w:p>
          <w:p w14:paraId="7DA242F3" w14:textId="034ECF6B" w:rsidR="4724C834" w:rsidRDefault="00E0312A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Colombian</w:t>
            </w:r>
          </w:p>
          <w:p w14:paraId="18E92A9F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El Salvadorian and Ecuadorian</w:t>
            </w:r>
          </w:p>
          <w:p w14:paraId="4414D321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Hispanic</w:t>
            </w:r>
          </w:p>
          <w:p w14:paraId="6DF469C2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Latino</w:t>
            </w:r>
          </w:p>
          <w:p w14:paraId="548A3056" w14:textId="77777777" w:rsidR="00E0312A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Mexican</w:t>
            </w:r>
          </w:p>
          <w:p w14:paraId="040E7822" w14:textId="0B116A47" w:rsidR="00397B11" w:rsidRPr="00296C41" w:rsidRDefault="00397B11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erto Rican</w:t>
            </w:r>
          </w:p>
          <w:p w14:paraId="546D2CA1" w14:textId="77777777" w:rsidR="00E0312A" w:rsidRPr="00296C41" w:rsidRDefault="00E0312A" w:rsidP="00624FA1">
            <w:pPr>
              <w:pStyle w:val="BodyText"/>
              <w:spacing w:before="0" w:after="0"/>
              <w:rPr>
                <w:b/>
                <w:bCs/>
                <w:sz w:val="24"/>
                <w:szCs w:val="24"/>
                <w:u w:val="single"/>
              </w:rPr>
            </w:pPr>
            <w:r w:rsidRPr="00296C41">
              <w:rPr>
                <w:sz w:val="24"/>
                <w:szCs w:val="24"/>
              </w:rPr>
              <w:t>South American</w:t>
            </w:r>
          </w:p>
        </w:tc>
      </w:tr>
      <w:tr w:rsidR="00296C41" w:rsidRPr="00296C41" w14:paraId="16232C0F" w14:textId="77777777" w:rsidTr="1B58F269">
        <w:tc>
          <w:tcPr>
            <w:tcW w:w="1897" w:type="dxa"/>
          </w:tcPr>
          <w:p w14:paraId="2FD9F805" w14:textId="77777777" w:rsidR="00296C41" w:rsidRPr="00296C41" w:rsidRDefault="00296C41" w:rsidP="006B5CB4">
            <w:pPr>
              <w:pStyle w:val="BodyText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Middle Eastern</w:t>
            </w:r>
          </w:p>
        </w:tc>
        <w:tc>
          <w:tcPr>
            <w:tcW w:w="1703" w:type="dxa"/>
          </w:tcPr>
          <w:p w14:paraId="580CA3DE" w14:textId="77777777" w:rsidR="00296C41" w:rsidRPr="00296C41" w:rsidRDefault="00296C41" w:rsidP="006B5CB4">
            <w:pPr>
              <w:pStyle w:val="BodyText"/>
              <w:spacing w:before="0" w:after="0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Arab</w:t>
            </w:r>
          </w:p>
          <w:p w14:paraId="77F7637F" w14:textId="77777777" w:rsidR="00296C41" w:rsidRPr="00296C41" w:rsidRDefault="00296C41" w:rsidP="006B5CB4">
            <w:pPr>
              <w:pStyle w:val="BodyText"/>
              <w:spacing w:before="0" w:after="0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West Asian</w:t>
            </w:r>
          </w:p>
        </w:tc>
        <w:tc>
          <w:tcPr>
            <w:tcW w:w="5310" w:type="dxa"/>
          </w:tcPr>
          <w:p w14:paraId="67D64EA5" w14:textId="77777777" w:rsidR="00296C41" w:rsidRPr="007277BE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fr-CA" w:eastAsia="en-CA"/>
              </w:rPr>
            </w:pPr>
            <w:r w:rsidRPr="007277BE">
              <w:rPr>
                <w:rFonts w:ascii="Times New Roman" w:hAnsi="Times New Roman" w:cs="Times New Roman"/>
                <w:bdr w:val="none" w:sz="0" w:space="0" w:color="auto" w:frame="1"/>
                <w:lang w:val="fr-CA" w:eastAsia="en-CA"/>
              </w:rPr>
              <w:t>Algerian</w:t>
            </w:r>
          </w:p>
          <w:p w14:paraId="239404D5" w14:textId="77777777" w:rsidR="00296C41" w:rsidRPr="007277BE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fr-CA" w:eastAsia="en-CA"/>
              </w:rPr>
            </w:pPr>
            <w:r w:rsidRPr="007277BE">
              <w:rPr>
                <w:rFonts w:ascii="Times New Roman" w:hAnsi="Times New Roman" w:cs="Times New Roman"/>
                <w:bdr w:val="none" w:sz="0" w:space="0" w:color="auto" w:frame="1"/>
                <w:lang w:val="fr-CA" w:eastAsia="en-CA"/>
              </w:rPr>
              <w:t>Arabic</w:t>
            </w:r>
          </w:p>
          <w:p w14:paraId="008A20A5" w14:textId="77777777" w:rsidR="00296C41" w:rsidRPr="007277BE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fr-CA" w:eastAsia="en-CA"/>
              </w:rPr>
            </w:pPr>
            <w:r w:rsidRPr="007277BE">
              <w:rPr>
                <w:rFonts w:ascii="Times New Roman" w:hAnsi="Times New Roman" w:cs="Times New Roman"/>
                <w:bdr w:val="none" w:sz="0" w:space="0" w:color="auto" w:frame="1"/>
                <w:lang w:val="fr-CA" w:eastAsia="en-CA"/>
              </w:rPr>
              <w:t>Berber</w:t>
            </w:r>
          </w:p>
          <w:p w14:paraId="4E13156F" w14:textId="77777777" w:rsidR="00296C41" w:rsidRPr="007277BE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fr-CA" w:eastAsia="en-CA"/>
              </w:rPr>
            </w:pPr>
            <w:r w:rsidRPr="007277BE">
              <w:rPr>
                <w:rFonts w:ascii="Times New Roman" w:hAnsi="Times New Roman" w:cs="Times New Roman"/>
                <w:bdr w:val="none" w:sz="0" w:space="0" w:color="auto" w:frame="1"/>
                <w:lang w:val="fr-CA" w:eastAsia="en-CA"/>
              </w:rPr>
              <w:lastRenderedPageBreak/>
              <w:t>Cabile</w:t>
            </w:r>
          </w:p>
          <w:p w14:paraId="4D2A25B5" w14:textId="77777777" w:rsidR="00296C41" w:rsidRPr="007277BE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fr-CA" w:eastAsia="en-CA"/>
              </w:rPr>
            </w:pPr>
            <w:r w:rsidRPr="007277BE">
              <w:rPr>
                <w:rFonts w:ascii="Times New Roman" w:hAnsi="Times New Roman" w:cs="Times New Roman"/>
                <w:bdr w:val="none" w:sz="0" w:space="0" w:color="auto" w:frame="1"/>
                <w:lang w:val="fr-CA" w:eastAsia="en-CA"/>
              </w:rPr>
              <w:t>Egyptian</w:t>
            </w:r>
          </w:p>
          <w:p w14:paraId="64F562A6" w14:textId="77777777" w:rsidR="00296C41" w:rsidRPr="007277BE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fr-CA" w:eastAsia="en-CA"/>
              </w:rPr>
            </w:pPr>
            <w:r w:rsidRPr="007277BE">
              <w:rPr>
                <w:rFonts w:ascii="Times New Roman" w:hAnsi="Times New Roman" w:cs="Times New Roman"/>
                <w:bdr w:val="none" w:sz="0" w:space="0" w:color="auto" w:frame="1"/>
                <w:lang w:val="fr-CA" w:eastAsia="en-CA"/>
              </w:rPr>
              <w:t>Iranian</w:t>
            </w:r>
          </w:p>
          <w:p w14:paraId="34D6689A" w14:textId="77777777" w:rsidR="00296C41" w:rsidRPr="00BB1721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B1721">
              <w:rPr>
                <w:rFonts w:ascii="Times New Roman" w:hAnsi="Times New Roman" w:cs="Times New Roman"/>
                <w:bdr w:val="none" w:sz="0" w:space="0" w:color="auto" w:frame="1"/>
                <w:lang w:eastAsia="en-CA"/>
              </w:rPr>
              <w:t>Iraqi</w:t>
            </w:r>
          </w:p>
          <w:p w14:paraId="68765B67" w14:textId="02BAECB7" w:rsidR="00397B11" w:rsidRPr="00296C41" w:rsidRDefault="00397B1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Kurdish</w:t>
            </w:r>
          </w:p>
          <w:p w14:paraId="20779DCF" w14:textId="77777777" w:rsidR="00296C41" w:rsidRPr="00296C41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96C4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Lebanese</w:t>
            </w:r>
          </w:p>
          <w:p w14:paraId="27EDDB14" w14:textId="77777777" w:rsidR="00296C41" w:rsidRPr="00296C41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96C4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Libyan</w:t>
            </w:r>
          </w:p>
          <w:p w14:paraId="6AFA4FAD" w14:textId="77777777" w:rsidR="00296C41" w:rsidRPr="00296C41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96C4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Magreb</w:t>
            </w:r>
          </w:p>
          <w:p w14:paraId="1FCF8FA5" w14:textId="77777777" w:rsidR="00296C41" w:rsidRPr="00296C41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96C4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Middle Eastern</w:t>
            </w:r>
          </w:p>
          <w:p w14:paraId="78C660B7" w14:textId="77777777" w:rsidR="00296C41" w:rsidRPr="00296C41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96C4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Moroccan</w:t>
            </w:r>
          </w:p>
          <w:p w14:paraId="6D793A06" w14:textId="77777777" w:rsidR="00296C41" w:rsidRPr="00296C41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96C4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North African</w:t>
            </w:r>
          </w:p>
          <w:p w14:paraId="5EB3E799" w14:textId="112523F8" w:rsidR="00296C41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96C4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Omani</w:t>
            </w:r>
          </w:p>
          <w:p w14:paraId="6354FC75" w14:textId="3A1DCB25" w:rsidR="00397B11" w:rsidRPr="00296C41" w:rsidRDefault="00397B1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Palestinian</w:t>
            </w:r>
          </w:p>
          <w:p w14:paraId="36C8B651" w14:textId="77777777" w:rsidR="00296C41" w:rsidRPr="00296C41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96C4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Persian</w:t>
            </w:r>
          </w:p>
          <w:p w14:paraId="4D07242E" w14:textId="77777777" w:rsidR="00296C41" w:rsidRPr="00296C41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296C4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Syrian</w:t>
            </w:r>
          </w:p>
          <w:p w14:paraId="7E016240" w14:textId="27B81873" w:rsidR="00397B11" w:rsidRPr="00296C41" w:rsidRDefault="00296C41" w:rsidP="006B5C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96C4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eastAsia="en-CA"/>
              </w:rPr>
              <w:t>Tunisian</w:t>
            </w:r>
          </w:p>
        </w:tc>
      </w:tr>
      <w:tr w:rsidR="00E0312A" w:rsidRPr="00296C41" w14:paraId="52845C30" w14:textId="77777777" w:rsidTr="1B58F269">
        <w:tc>
          <w:tcPr>
            <w:tcW w:w="1897" w:type="dxa"/>
          </w:tcPr>
          <w:p w14:paraId="5E5E0A33" w14:textId="0B1EB6D8" w:rsidR="00E0312A" w:rsidRPr="00296C41" w:rsidRDefault="00E0312A" w:rsidP="00624FA1">
            <w:pPr>
              <w:pStyle w:val="BodyText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lastRenderedPageBreak/>
              <w:t>Multiracial</w:t>
            </w:r>
          </w:p>
        </w:tc>
        <w:tc>
          <w:tcPr>
            <w:tcW w:w="1703" w:type="dxa"/>
          </w:tcPr>
          <w:p w14:paraId="58BA1CB2" w14:textId="77777777" w:rsidR="00E0312A" w:rsidRPr="00296C41" w:rsidRDefault="00E0312A" w:rsidP="00624FA1">
            <w:pPr>
              <w:pStyle w:val="BodyText"/>
              <w:jc w:val="center"/>
              <w:rPr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5310" w:type="dxa"/>
          </w:tcPr>
          <w:p w14:paraId="76EBAE27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Interracial</w:t>
            </w:r>
          </w:p>
          <w:p w14:paraId="4A851809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Biracial</w:t>
            </w:r>
          </w:p>
          <w:p w14:paraId="6EF7F37F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Mixed</w:t>
            </w:r>
          </w:p>
          <w:p w14:paraId="3945545C" w14:textId="77777777" w:rsidR="00E0312A" w:rsidRPr="00296C41" w:rsidRDefault="00E0312A" w:rsidP="00624FA1">
            <w:pPr>
              <w:pStyle w:val="BodyText"/>
              <w:spacing w:before="0" w:after="0"/>
              <w:rPr>
                <w:b/>
                <w:bCs/>
                <w:sz w:val="24"/>
                <w:szCs w:val="24"/>
                <w:u w:val="single"/>
              </w:rPr>
            </w:pPr>
          </w:p>
          <w:p w14:paraId="3F386BE8" w14:textId="119AC999" w:rsidR="3CA76BE3" w:rsidRDefault="3CA76BE3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East Asian</w:t>
            </w:r>
          </w:p>
          <w:p w14:paraId="136F59EF" w14:textId="5288BF24" w:rsidR="3CA76BE3" w:rsidRDefault="3CA76BE3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East Asian + White</w:t>
            </w:r>
          </w:p>
          <w:p w14:paraId="16AE59EC" w14:textId="6588D944" w:rsidR="1B58F269" w:rsidRDefault="1B58F269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77C040E9" w14:textId="5392D0AC" w:rsidR="3CA76BE3" w:rsidRDefault="3CA76BE3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Indigenous</w:t>
            </w:r>
          </w:p>
          <w:p w14:paraId="5F6743EB" w14:textId="6F8B0448" w:rsidR="3CA76BE3" w:rsidRDefault="3CA76BE3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Indigenous + White</w:t>
            </w:r>
          </w:p>
          <w:p w14:paraId="423D8CCB" w14:textId="29978EF6" w:rsidR="3CA76BE3" w:rsidRDefault="3CA76BE3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Indigenous +</w:t>
            </w:r>
            <w:r w:rsidR="00B36EC7">
              <w:rPr>
                <w:sz w:val="24"/>
                <w:szCs w:val="24"/>
              </w:rPr>
              <w:t xml:space="preserve"> </w:t>
            </w:r>
            <w:r w:rsidRPr="1B58F269">
              <w:rPr>
                <w:sz w:val="24"/>
                <w:szCs w:val="24"/>
              </w:rPr>
              <w:t>South Asian + White</w:t>
            </w:r>
          </w:p>
          <w:p w14:paraId="636B6CAC" w14:textId="61C757FE" w:rsidR="1B58F269" w:rsidRDefault="1B58F269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21BA6ED1" w14:textId="77777777" w:rsidR="3CA76BE3" w:rsidRDefault="3CA76BE3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Latin American</w:t>
            </w:r>
          </w:p>
          <w:p w14:paraId="4E926E38" w14:textId="77777777" w:rsidR="3CA76BE3" w:rsidRDefault="3CA76BE3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Latin American + White</w:t>
            </w:r>
          </w:p>
          <w:p w14:paraId="05279272" w14:textId="2C367ADA" w:rsidR="3CA76BE3" w:rsidRDefault="3CA76BE3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Latin American + Middle Eastern + White</w:t>
            </w:r>
          </w:p>
          <w:p w14:paraId="0DBDEC06" w14:textId="228125D7" w:rsidR="1B58F269" w:rsidRDefault="1B58F269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6F8270BE" w14:textId="6B01BA9E" w:rsidR="5B4AE0C2" w:rsidRDefault="5B4AE0C2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Middle Eastern</w:t>
            </w:r>
          </w:p>
          <w:p w14:paraId="0C354EB8" w14:textId="2659D163" w:rsidR="5B4AE0C2" w:rsidRDefault="5B4AE0C2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Middle Eastern + White</w:t>
            </w:r>
          </w:p>
          <w:p w14:paraId="7A4C2B43" w14:textId="38F72992" w:rsidR="1B58F269" w:rsidRDefault="1B58F269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65991B52" w14:textId="72A04686" w:rsidR="5B4AE0C2" w:rsidRDefault="5B4AE0C2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Other race</w:t>
            </w:r>
          </w:p>
          <w:p w14:paraId="1BF0F781" w14:textId="72BD770A" w:rsidR="5B4AE0C2" w:rsidRDefault="5B4AE0C2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Other race + White</w:t>
            </w:r>
          </w:p>
          <w:p w14:paraId="78299414" w14:textId="4B2892A1" w:rsidR="1B58F269" w:rsidRDefault="1B58F269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5C7BF571" w14:textId="611B2834" w:rsidR="3CA76BE3" w:rsidRDefault="3CA76BE3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South Asian</w:t>
            </w:r>
          </w:p>
          <w:p w14:paraId="4D4E37FD" w14:textId="648B169D" w:rsidR="3CA76BE3" w:rsidRDefault="3CA76BE3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South Asian</w:t>
            </w:r>
            <w:r w:rsidR="7E8E66B3" w:rsidRPr="1B58F269">
              <w:rPr>
                <w:sz w:val="24"/>
                <w:szCs w:val="24"/>
              </w:rPr>
              <w:t xml:space="preserve"> + White</w:t>
            </w:r>
          </w:p>
          <w:p w14:paraId="36A1CF06" w14:textId="77777777" w:rsidR="1B58F269" w:rsidRDefault="1B58F269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</w:p>
          <w:p w14:paraId="16C8395B" w14:textId="41F5BE7A" w:rsidR="3CA76BE3" w:rsidRDefault="3CA76BE3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Southeast Asian</w:t>
            </w:r>
          </w:p>
          <w:p w14:paraId="559BA117" w14:textId="3D8D24A4" w:rsidR="3CA76BE3" w:rsidRDefault="3CA76BE3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Southeast Asian</w:t>
            </w:r>
            <w:r w:rsidR="72549478" w:rsidRPr="1B58F269">
              <w:rPr>
                <w:sz w:val="24"/>
                <w:szCs w:val="24"/>
              </w:rPr>
              <w:t xml:space="preserve"> + White</w:t>
            </w:r>
          </w:p>
          <w:p w14:paraId="7A76651E" w14:textId="77777777" w:rsidR="1B58F269" w:rsidRDefault="1B58F269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</w:p>
          <w:p w14:paraId="471DD821" w14:textId="16B22789" w:rsidR="72549478" w:rsidRDefault="72549478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Black + White</w:t>
            </w:r>
            <w:r w:rsidRPr="00BC4B06">
              <w:rPr>
                <w:vertAlign w:val="superscript"/>
              </w:rPr>
              <w:t>1</w:t>
            </w:r>
          </w:p>
          <w:p w14:paraId="24274966" w14:textId="2D9E527D" w:rsidR="1B58F269" w:rsidRDefault="1B58F269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63071D46" w14:textId="69A349B4" w:rsidR="3E96BA2A" w:rsidRDefault="3E96BA2A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 xml:space="preserve">East Asian + Indigenous </w:t>
            </w:r>
          </w:p>
          <w:p w14:paraId="72D7D608" w14:textId="4E4AA6D2" w:rsidR="3E96BA2A" w:rsidRDefault="3E96BA2A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East Asian + Indigenous + Southeast Asian + White</w:t>
            </w:r>
          </w:p>
          <w:p w14:paraId="04F0873E" w14:textId="6A9C0EE1" w:rsidR="3E96BA2A" w:rsidRDefault="3E96BA2A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lastRenderedPageBreak/>
              <w:t>East Asian + Indigenous + White</w:t>
            </w:r>
          </w:p>
          <w:p w14:paraId="1CC36C89" w14:textId="6C919BA2" w:rsidR="1B58F269" w:rsidRDefault="1B58F269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40154216" w14:textId="77777777" w:rsidR="08FAA5AA" w:rsidRDefault="08FAA5AA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East Asian + Latin American</w:t>
            </w:r>
          </w:p>
          <w:p w14:paraId="303A0A63" w14:textId="15B58F68" w:rsidR="08FAA5AA" w:rsidRDefault="08FAA5AA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East Asian + Latin American + White</w:t>
            </w:r>
          </w:p>
          <w:p w14:paraId="7B98FE2D" w14:textId="679E86A3" w:rsidR="1B58F269" w:rsidRDefault="1B58F269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3EE15792" w14:textId="255FF042" w:rsidR="08FAA5AA" w:rsidRDefault="08FAA5AA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East Asian + Middle Eastern</w:t>
            </w:r>
          </w:p>
          <w:p w14:paraId="1319566D" w14:textId="23DD48FA" w:rsidR="1B58F269" w:rsidRDefault="1B58F269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753AB8C4" w14:textId="680FC42E" w:rsidR="08FAA5AA" w:rsidRDefault="08FAA5AA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East Asian + Other race</w:t>
            </w:r>
          </w:p>
          <w:p w14:paraId="537F69BC" w14:textId="100B1112" w:rsidR="08FAA5AA" w:rsidRDefault="08FAA5AA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East Asian + Other race + White</w:t>
            </w:r>
          </w:p>
          <w:p w14:paraId="79B19B86" w14:textId="23E694C1" w:rsidR="1B58F269" w:rsidRDefault="1B58F269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</w:p>
          <w:p w14:paraId="1A640CE8" w14:textId="139BB329" w:rsidR="08FAA5AA" w:rsidRDefault="08FAA5AA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East Asian + South Asian</w:t>
            </w:r>
          </w:p>
          <w:p w14:paraId="744BEE53" w14:textId="3228E5FC" w:rsidR="08FAA5AA" w:rsidRDefault="08FAA5AA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East Asian + South Asian + White</w:t>
            </w:r>
          </w:p>
          <w:p w14:paraId="3BB7C1AB" w14:textId="77777777" w:rsidR="2CE821C6" w:rsidRDefault="2CE821C6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East Asian + Southeast Asian</w:t>
            </w:r>
          </w:p>
          <w:p w14:paraId="4C083CCE" w14:textId="77777777" w:rsidR="2CE821C6" w:rsidRDefault="2CE821C6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East Asian + Southeast Asian + White</w:t>
            </w:r>
          </w:p>
          <w:p w14:paraId="035EF95E" w14:textId="76E23234" w:rsidR="2CE821C6" w:rsidRDefault="2CE821C6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East Asian + White</w:t>
            </w:r>
            <w:r w:rsidRPr="1B58F269">
              <w:rPr>
                <w:sz w:val="24"/>
                <w:szCs w:val="24"/>
                <w:vertAlign w:val="superscript"/>
              </w:rPr>
              <w:t>1</w:t>
            </w:r>
          </w:p>
          <w:p w14:paraId="1D44958E" w14:textId="31D7B4E2" w:rsidR="1B58F269" w:rsidRDefault="1B58F269" w:rsidP="1B58F269">
            <w:pPr>
              <w:pStyle w:val="BodyText"/>
              <w:spacing w:before="0" w:after="0"/>
              <w:ind w:left="720"/>
              <w:rPr>
                <w:b/>
                <w:bCs/>
                <w:sz w:val="24"/>
                <w:szCs w:val="24"/>
                <w:u w:val="single"/>
              </w:rPr>
            </w:pPr>
          </w:p>
          <w:p w14:paraId="48242C41" w14:textId="15F56753" w:rsidR="6EEA3796" w:rsidRDefault="6EEA3796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Indigenous + Latin American</w:t>
            </w:r>
          </w:p>
          <w:p w14:paraId="2CFF586E" w14:textId="7CE72A26" w:rsidR="6EEA3796" w:rsidRDefault="6EEA3796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Indigenous + Latin American + Other race + White</w:t>
            </w:r>
          </w:p>
          <w:p w14:paraId="0A09BBE5" w14:textId="6EF566B2" w:rsidR="6EEA3796" w:rsidRDefault="6EEA3796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Indigenous + Latin American + White</w:t>
            </w:r>
          </w:p>
          <w:p w14:paraId="18BEA4AC" w14:textId="78C070FA" w:rsidR="1B58F269" w:rsidRDefault="1B58F269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</w:p>
          <w:p w14:paraId="109057D3" w14:textId="6BC060B0" w:rsidR="6EEA3796" w:rsidRDefault="6EEA3796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Indigenous + Middle Eastern</w:t>
            </w:r>
          </w:p>
          <w:p w14:paraId="04DEE2A1" w14:textId="11B4A2B5" w:rsidR="6EEA3796" w:rsidRDefault="6EEA3796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Indigenous + Middle Eastern + Southeast Asian + White</w:t>
            </w:r>
          </w:p>
          <w:p w14:paraId="5F3E262D" w14:textId="15393B78" w:rsidR="1B58F269" w:rsidRDefault="1B58F269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7F6AC6C8" w14:textId="4A31A29A" w:rsidR="5019FD08" w:rsidRDefault="5019FD08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Indigenous + Other race</w:t>
            </w:r>
          </w:p>
          <w:p w14:paraId="571E1ED3" w14:textId="64EAC128" w:rsidR="1B58F269" w:rsidRDefault="1B58F269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599F16E8" w14:textId="36F04110" w:rsidR="5019FD08" w:rsidRDefault="5019FD08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Indigenous + South Asian</w:t>
            </w:r>
          </w:p>
          <w:p w14:paraId="7283BDB0" w14:textId="6749693D" w:rsidR="1B58F269" w:rsidRDefault="1B58F269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0AB7B2EC" w14:textId="187E2E56" w:rsidR="5019FD08" w:rsidRDefault="5019FD08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Indigenous + Southeast Asian</w:t>
            </w:r>
          </w:p>
          <w:p w14:paraId="70B8B7B4" w14:textId="0CCC8F90" w:rsidR="5019FD08" w:rsidRDefault="5019FD08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Indigenous + Southeast Asian + White</w:t>
            </w:r>
          </w:p>
          <w:p w14:paraId="01986BFC" w14:textId="75B7310B" w:rsidR="1B58F269" w:rsidRDefault="1B58F269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6078E64C" w14:textId="4C91DC00" w:rsidR="5019FD08" w:rsidRDefault="5019FD08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Indigenous + White</w:t>
            </w:r>
            <w:r w:rsidRPr="1B58F269">
              <w:rPr>
                <w:sz w:val="24"/>
                <w:szCs w:val="24"/>
                <w:vertAlign w:val="superscript"/>
              </w:rPr>
              <w:t>1</w:t>
            </w:r>
          </w:p>
          <w:p w14:paraId="122F85B7" w14:textId="4F80DBE8" w:rsidR="1B58F269" w:rsidRDefault="1B58F269" w:rsidP="1B58F269">
            <w:pPr>
              <w:pStyle w:val="BodyText"/>
              <w:spacing w:before="0" w:after="0"/>
              <w:rPr>
                <w:b/>
                <w:bCs/>
                <w:sz w:val="24"/>
                <w:szCs w:val="24"/>
                <w:u w:val="single"/>
              </w:rPr>
            </w:pPr>
          </w:p>
          <w:p w14:paraId="6B28E19F" w14:textId="776C722D" w:rsidR="00E0312A" w:rsidRPr="00296C41" w:rsidRDefault="7E1E1304" w:rsidP="1B58F269">
            <w:pPr>
              <w:pStyle w:val="BodyText"/>
              <w:spacing w:before="0" w:after="0"/>
              <w:rPr>
                <w:sz w:val="24"/>
                <w:szCs w:val="24"/>
                <w:u w:val="single"/>
              </w:rPr>
            </w:pPr>
            <w:r w:rsidRPr="1B58F269">
              <w:rPr>
                <w:sz w:val="24"/>
                <w:szCs w:val="24"/>
                <w:u w:val="single"/>
              </w:rPr>
              <w:t>Latin American + Middle Eastern</w:t>
            </w:r>
          </w:p>
          <w:p w14:paraId="0D1A1240" w14:textId="14AEE287" w:rsidR="00E0312A" w:rsidRPr="00296C41" w:rsidRDefault="7E1E1304" w:rsidP="1B58F269">
            <w:pPr>
              <w:pStyle w:val="BodyText"/>
              <w:spacing w:before="0" w:after="0"/>
              <w:rPr>
                <w:sz w:val="24"/>
                <w:szCs w:val="24"/>
                <w:u w:val="single"/>
              </w:rPr>
            </w:pPr>
            <w:r w:rsidRPr="1B58F269">
              <w:rPr>
                <w:sz w:val="24"/>
                <w:szCs w:val="24"/>
                <w:u w:val="single"/>
              </w:rPr>
              <w:t>Latin American + Middle Eastern + White</w:t>
            </w:r>
          </w:p>
          <w:p w14:paraId="009D7E29" w14:textId="68878DB4" w:rsidR="00E0312A" w:rsidRPr="00296C41" w:rsidRDefault="00E0312A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  <w:u w:val="single"/>
              </w:rPr>
            </w:pPr>
          </w:p>
          <w:p w14:paraId="65B202DA" w14:textId="71A99949" w:rsidR="00E0312A" w:rsidRPr="00296C41" w:rsidRDefault="51EFF3A7" w:rsidP="1B58F269">
            <w:pPr>
              <w:pStyle w:val="BodyText"/>
              <w:spacing w:before="0" w:after="0"/>
              <w:rPr>
                <w:sz w:val="24"/>
                <w:szCs w:val="24"/>
                <w:u w:val="single"/>
              </w:rPr>
            </w:pPr>
            <w:r w:rsidRPr="1B58F269">
              <w:rPr>
                <w:sz w:val="24"/>
                <w:szCs w:val="24"/>
                <w:u w:val="single"/>
              </w:rPr>
              <w:t>Latin American + Other race</w:t>
            </w:r>
          </w:p>
          <w:p w14:paraId="49A6E78C" w14:textId="79445CD0" w:rsidR="00E0312A" w:rsidRPr="00296C41" w:rsidRDefault="00E0312A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  <w:u w:val="single"/>
              </w:rPr>
            </w:pPr>
          </w:p>
          <w:p w14:paraId="698443F9" w14:textId="58DE2644" w:rsidR="00E0312A" w:rsidRPr="00296C41" w:rsidRDefault="7E1E1304" w:rsidP="1B58F269">
            <w:pPr>
              <w:pStyle w:val="BodyText"/>
              <w:spacing w:before="0" w:after="0"/>
              <w:rPr>
                <w:sz w:val="24"/>
                <w:szCs w:val="24"/>
                <w:u w:val="single"/>
              </w:rPr>
            </w:pPr>
            <w:r w:rsidRPr="1B58F269">
              <w:rPr>
                <w:sz w:val="24"/>
                <w:szCs w:val="24"/>
                <w:u w:val="single"/>
              </w:rPr>
              <w:t>Latin American + South Asian</w:t>
            </w:r>
          </w:p>
          <w:p w14:paraId="24F64DE7" w14:textId="6E612A94" w:rsidR="00E0312A" w:rsidRPr="00296C41" w:rsidRDefault="7E1E1304" w:rsidP="1B58F269">
            <w:pPr>
              <w:pStyle w:val="BodyText"/>
              <w:spacing w:before="0" w:after="0"/>
              <w:rPr>
                <w:sz w:val="24"/>
                <w:szCs w:val="24"/>
                <w:u w:val="single"/>
              </w:rPr>
            </w:pPr>
            <w:r w:rsidRPr="1B58F269">
              <w:rPr>
                <w:sz w:val="24"/>
                <w:szCs w:val="24"/>
                <w:u w:val="single"/>
              </w:rPr>
              <w:t>Latin American + South Asian + Southeast Asian</w:t>
            </w:r>
          </w:p>
          <w:p w14:paraId="62A4F92E" w14:textId="27A07F9F" w:rsidR="00E0312A" w:rsidRPr="00296C41" w:rsidRDefault="7E1E1304" w:rsidP="1B58F269">
            <w:pPr>
              <w:pStyle w:val="BodyText"/>
              <w:spacing w:before="0" w:after="0"/>
              <w:rPr>
                <w:sz w:val="24"/>
                <w:szCs w:val="24"/>
                <w:u w:val="single"/>
              </w:rPr>
            </w:pPr>
            <w:r w:rsidRPr="1B58F269">
              <w:rPr>
                <w:sz w:val="24"/>
                <w:szCs w:val="24"/>
                <w:u w:val="single"/>
              </w:rPr>
              <w:t>Latin American + South Asian + White</w:t>
            </w:r>
          </w:p>
          <w:p w14:paraId="27C5B099" w14:textId="2B255E5C" w:rsidR="00E0312A" w:rsidRPr="00296C41" w:rsidRDefault="00E0312A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  <w:u w:val="single"/>
              </w:rPr>
            </w:pPr>
          </w:p>
          <w:p w14:paraId="43CAD37A" w14:textId="3C7A027E" w:rsidR="00E0312A" w:rsidRPr="00296C41" w:rsidRDefault="7E1E1304" w:rsidP="1B58F269">
            <w:pPr>
              <w:pStyle w:val="BodyText"/>
              <w:spacing w:before="0" w:after="0"/>
              <w:rPr>
                <w:sz w:val="24"/>
                <w:szCs w:val="24"/>
                <w:u w:val="single"/>
              </w:rPr>
            </w:pPr>
            <w:r w:rsidRPr="1B58F269">
              <w:rPr>
                <w:sz w:val="24"/>
                <w:szCs w:val="24"/>
                <w:u w:val="single"/>
              </w:rPr>
              <w:t>Latin American + Southeast Asian</w:t>
            </w:r>
          </w:p>
          <w:p w14:paraId="016B4E9F" w14:textId="4E54E78B" w:rsidR="00E0312A" w:rsidRPr="00296C41" w:rsidRDefault="00E0312A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  <w:u w:val="single"/>
              </w:rPr>
            </w:pPr>
          </w:p>
          <w:p w14:paraId="0FA49330" w14:textId="36DC48CE" w:rsidR="00E0312A" w:rsidRPr="00296C41" w:rsidRDefault="7E1E1304" w:rsidP="1B58F269">
            <w:pPr>
              <w:pStyle w:val="BodyText"/>
              <w:spacing w:before="0" w:after="0"/>
              <w:rPr>
                <w:sz w:val="24"/>
                <w:szCs w:val="24"/>
                <w:u w:val="single"/>
              </w:rPr>
            </w:pPr>
            <w:r w:rsidRPr="1B58F269">
              <w:rPr>
                <w:sz w:val="24"/>
                <w:szCs w:val="24"/>
                <w:u w:val="single"/>
              </w:rPr>
              <w:t xml:space="preserve">Latin American + </w:t>
            </w:r>
            <w:r w:rsidR="5621883B" w:rsidRPr="1B58F269">
              <w:rPr>
                <w:sz w:val="24"/>
                <w:szCs w:val="24"/>
                <w:u w:val="single"/>
              </w:rPr>
              <w:t>White</w:t>
            </w:r>
            <w:r w:rsidR="5621883B" w:rsidRPr="00BC4B06">
              <w:rPr>
                <w:u w:val="single"/>
                <w:vertAlign w:val="superscript"/>
              </w:rPr>
              <w:t>1</w:t>
            </w:r>
          </w:p>
          <w:p w14:paraId="4A2169C7" w14:textId="12A617EA" w:rsidR="00E0312A" w:rsidRPr="00296C41" w:rsidRDefault="00E0312A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  <w:u w:val="single"/>
              </w:rPr>
            </w:pPr>
          </w:p>
          <w:p w14:paraId="34465E2E" w14:textId="741AB7C2" w:rsidR="00E0312A" w:rsidRPr="00296C41" w:rsidRDefault="30AFEB44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lastRenderedPageBreak/>
              <w:t>Middle Eastern + Other race</w:t>
            </w:r>
          </w:p>
          <w:p w14:paraId="18CB3063" w14:textId="0805CF3C" w:rsidR="00E0312A" w:rsidRPr="00296C41" w:rsidRDefault="30AFEB44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Middle Eastern + Other race + White</w:t>
            </w:r>
          </w:p>
          <w:p w14:paraId="73AD37EE" w14:textId="14A5630C" w:rsidR="00E0312A" w:rsidRPr="00296C41" w:rsidRDefault="30AFEB44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Middle Eastern + Other race + South Asian</w:t>
            </w:r>
          </w:p>
          <w:p w14:paraId="1B807C56" w14:textId="05FEA82D" w:rsidR="00E0312A" w:rsidRPr="00296C41" w:rsidRDefault="00E0312A" w:rsidP="1B58F269">
            <w:pPr>
              <w:pStyle w:val="BodyText"/>
              <w:spacing w:before="0" w:after="0"/>
              <w:ind w:left="720"/>
              <w:rPr>
                <w:sz w:val="24"/>
                <w:szCs w:val="24"/>
              </w:rPr>
            </w:pPr>
          </w:p>
          <w:p w14:paraId="4CF17E04" w14:textId="50DE7963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Middle Eastern + South Asian</w:t>
            </w:r>
          </w:p>
          <w:p w14:paraId="677C47E7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Middle Eastern + South Asian + White</w:t>
            </w:r>
          </w:p>
          <w:p w14:paraId="25DF4AB4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Middle Eastern + South Asian + Southeast Asian</w:t>
            </w:r>
          </w:p>
          <w:p w14:paraId="02419072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</w:p>
          <w:p w14:paraId="7B304EE2" w14:textId="5D291491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Middle Eastern + Southeast Asian</w:t>
            </w:r>
          </w:p>
          <w:p w14:paraId="074F2133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Middle Eastern + Southeast Asian + White</w:t>
            </w:r>
          </w:p>
          <w:p w14:paraId="0CB27C60" w14:textId="66BAB51F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Middle Eastern + White</w:t>
            </w:r>
            <w:r w:rsidRPr="1B58F269">
              <w:rPr>
                <w:sz w:val="24"/>
                <w:szCs w:val="24"/>
                <w:vertAlign w:val="superscript"/>
              </w:rPr>
              <w:t>1</w:t>
            </w:r>
          </w:p>
          <w:p w14:paraId="5C224094" w14:textId="6406CBCA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South Asian + Southeast Asian</w:t>
            </w:r>
          </w:p>
          <w:p w14:paraId="29145385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South Asian + Southeast Asian + White</w:t>
            </w:r>
          </w:p>
          <w:p w14:paraId="4ECA1C8C" w14:textId="321DA60A" w:rsidR="7422619C" w:rsidRDefault="7422619C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South Asian + Other race + White</w:t>
            </w:r>
          </w:p>
          <w:p w14:paraId="36C5FEFA" w14:textId="60B76653" w:rsidR="7422619C" w:rsidRDefault="7422619C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South Asian + Other race</w:t>
            </w:r>
          </w:p>
          <w:p w14:paraId="541E1B27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South Asian + White</w:t>
            </w:r>
            <w:r w:rsidRPr="1B58F269">
              <w:rPr>
                <w:sz w:val="24"/>
                <w:szCs w:val="24"/>
                <w:vertAlign w:val="superscript"/>
              </w:rPr>
              <w:t>1</w:t>
            </w:r>
          </w:p>
          <w:p w14:paraId="4401A4D3" w14:textId="4E7FCD2F" w:rsidR="6586C3D6" w:rsidRDefault="6586C3D6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Southeast Asian + Other race</w:t>
            </w:r>
          </w:p>
          <w:p w14:paraId="75187708" w14:textId="642832A0" w:rsidR="65B9C872" w:rsidRDefault="65B9C872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Southeast Asian + White</w:t>
            </w:r>
            <w:r w:rsidRPr="00BC4B06">
              <w:rPr>
                <w:vertAlign w:val="superscript"/>
              </w:rPr>
              <w:t>1</w:t>
            </w:r>
          </w:p>
          <w:p w14:paraId="7A9573B2" w14:textId="0CB39792" w:rsidR="00E0312A" w:rsidRPr="00296C41" w:rsidRDefault="00E0312A" w:rsidP="1B58F269">
            <w:pPr>
              <w:pStyle w:val="BodyText"/>
              <w:spacing w:before="0" w:after="0"/>
              <w:rPr>
                <w:sz w:val="24"/>
                <w:szCs w:val="24"/>
                <w:vertAlign w:val="superscript"/>
              </w:rPr>
            </w:pPr>
          </w:p>
        </w:tc>
      </w:tr>
      <w:tr w:rsidR="1B58F269" w:rsidRPr="00AD6808" w14:paraId="3DE3769A" w14:textId="77777777" w:rsidTr="1B58F269">
        <w:trPr>
          <w:trHeight w:val="300"/>
        </w:trPr>
        <w:tc>
          <w:tcPr>
            <w:tcW w:w="1897" w:type="dxa"/>
          </w:tcPr>
          <w:p w14:paraId="62DD8F13" w14:textId="0935F0FE" w:rsidR="615F1968" w:rsidRPr="00AD6808" w:rsidRDefault="615F1968" w:rsidP="00BC4B06">
            <w:pPr>
              <w:pStyle w:val="BodyText"/>
              <w:jc w:val="center"/>
            </w:pPr>
            <w:r w:rsidRPr="00AD6808">
              <w:lastRenderedPageBreak/>
              <w:t>Other race</w:t>
            </w:r>
          </w:p>
        </w:tc>
        <w:tc>
          <w:tcPr>
            <w:tcW w:w="1703" w:type="dxa"/>
          </w:tcPr>
          <w:p w14:paraId="1BE131DC" w14:textId="72003A9D" w:rsidR="1B58F269" w:rsidRPr="00AD6808" w:rsidRDefault="1B58F269" w:rsidP="00BC4B06">
            <w:pPr>
              <w:pStyle w:val="BodyText"/>
              <w:jc w:val="center"/>
            </w:pPr>
          </w:p>
        </w:tc>
        <w:tc>
          <w:tcPr>
            <w:tcW w:w="5310" w:type="dxa"/>
          </w:tcPr>
          <w:p w14:paraId="55F0ACE0" w14:textId="6F36D212" w:rsidR="01D20979" w:rsidRPr="00AD6808" w:rsidRDefault="01D20979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Afghanistani</w:t>
            </w:r>
          </w:p>
          <w:p w14:paraId="0591B31C" w14:textId="2F8B9504" w:rsidR="01D20979" w:rsidRPr="00AD6808" w:rsidRDefault="01D20979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African</w:t>
            </w:r>
          </w:p>
          <w:p w14:paraId="17F3DD97" w14:textId="088290CC" w:rsidR="01D20979" w:rsidRPr="00AD6808" w:rsidRDefault="01D20979" w:rsidP="1B58F26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Asian</w:t>
            </w:r>
            <w:r w:rsidR="232AF961" w:rsidRPr="00AD68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</w:p>
          <w:p w14:paraId="39542F02" w14:textId="2E6DFC4A" w:rsidR="01D20979" w:rsidRPr="00AD6808" w:rsidRDefault="01D20979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Canadian</w:t>
            </w:r>
          </w:p>
          <w:p w14:paraId="0EBB2E2B" w14:textId="71D2941B" w:rsidR="01D20979" w:rsidRPr="00AD6808" w:rsidRDefault="01D20979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Caribbean</w:t>
            </w:r>
          </w:p>
          <w:p w14:paraId="15A11EAB" w14:textId="064CBF08" w:rsidR="01D20979" w:rsidRPr="00AD6808" w:rsidRDefault="01D20979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Central Asian</w:t>
            </w:r>
          </w:p>
          <w:p w14:paraId="1370B405" w14:textId="70811FF6" w:rsidR="01D20979" w:rsidRPr="00AD6808" w:rsidRDefault="01D20979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Euro-Asian</w:t>
            </w:r>
          </w:p>
          <w:p w14:paraId="42829D67" w14:textId="09E3B672" w:rsidR="01D20979" w:rsidRPr="00AD6808" w:rsidRDefault="01D20979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Guyanese</w:t>
            </w:r>
          </w:p>
          <w:p w14:paraId="2C9FE76F" w14:textId="59B73271" w:rsidR="01D20979" w:rsidRPr="00AD6808" w:rsidRDefault="01D20979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Israel</w:t>
            </w:r>
          </w:p>
          <w:p w14:paraId="28CC52BF" w14:textId="7951A171" w:rsidR="01D20979" w:rsidRPr="00AD6808" w:rsidRDefault="01D20979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Jewish</w:t>
            </w:r>
          </w:p>
          <w:p w14:paraId="11197A08" w14:textId="520CBB69" w:rsidR="01D20979" w:rsidRPr="00AD6808" w:rsidRDefault="01D20979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Muslim</w:t>
            </w:r>
          </w:p>
          <w:p w14:paraId="69230D77" w14:textId="0CDD2416" w:rsidR="01D20979" w:rsidRPr="00AD6808" w:rsidRDefault="01D20979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Tajikistani</w:t>
            </w:r>
          </w:p>
          <w:p w14:paraId="367E9DD8" w14:textId="3699C382" w:rsidR="00BC4B06" w:rsidRPr="00AD6808" w:rsidRDefault="00BC4B06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Trinidad, Guyanese, Grenada</w:t>
            </w:r>
          </w:p>
          <w:p w14:paraId="5F303A44" w14:textId="613779A4" w:rsidR="01D20979" w:rsidRPr="00AD6808" w:rsidRDefault="01D20979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Turkish</w:t>
            </w:r>
          </w:p>
          <w:p w14:paraId="26F78FD9" w14:textId="67A44C11" w:rsidR="1E2F6B92" w:rsidRPr="00AD6808" w:rsidRDefault="1E2F6B92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Unknown Asian ancestry</w:t>
            </w:r>
          </w:p>
          <w:p w14:paraId="5C6FE52E" w14:textId="59526A3E" w:rsidR="48CD0E7C" w:rsidRPr="00AD6808" w:rsidRDefault="48CD0E7C" w:rsidP="1B58F269">
            <w:pPr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Visible Minority</w:t>
            </w:r>
          </w:p>
          <w:p w14:paraId="5E610C6A" w14:textId="4227FE79" w:rsidR="48CD0E7C" w:rsidRPr="00AD6808" w:rsidRDefault="48CD0E7C" w:rsidP="1B58F269">
            <w:pPr>
              <w:rPr>
                <w:rFonts w:ascii="Times New Roman" w:eastAsia="Arial" w:hAnsi="Times New Roman" w:cs="Times New Roman"/>
              </w:rPr>
            </w:pPr>
            <w:r w:rsidRPr="00AD6808">
              <w:rPr>
                <w:rFonts w:ascii="Times New Roman" w:eastAsia="Arial" w:hAnsi="Times New Roman" w:cs="Times New Roman"/>
                <w:sz w:val="24"/>
                <w:szCs w:val="24"/>
              </w:rPr>
              <w:t>West Indian</w:t>
            </w:r>
          </w:p>
        </w:tc>
      </w:tr>
      <w:tr w:rsidR="00E0312A" w:rsidRPr="00296C41" w14:paraId="6E174BEB" w14:textId="77777777" w:rsidTr="1B58F269">
        <w:tc>
          <w:tcPr>
            <w:tcW w:w="1897" w:type="dxa"/>
          </w:tcPr>
          <w:p w14:paraId="3AD18643" w14:textId="77777777" w:rsidR="00E0312A" w:rsidRPr="00296C41" w:rsidRDefault="00E0312A" w:rsidP="00624FA1">
            <w:pPr>
              <w:pStyle w:val="BodyText"/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296C41">
              <w:rPr>
                <w:sz w:val="24"/>
                <w:szCs w:val="24"/>
              </w:rPr>
              <w:t>South Asian</w:t>
            </w:r>
          </w:p>
        </w:tc>
        <w:tc>
          <w:tcPr>
            <w:tcW w:w="1703" w:type="dxa"/>
          </w:tcPr>
          <w:p w14:paraId="1318969A" w14:textId="77777777" w:rsidR="00E0312A" w:rsidRPr="00296C41" w:rsidRDefault="00E0312A" w:rsidP="00624FA1">
            <w:pPr>
              <w:pStyle w:val="BodyText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South Asian</w:t>
            </w:r>
          </w:p>
        </w:tc>
        <w:tc>
          <w:tcPr>
            <w:tcW w:w="5310" w:type="dxa"/>
          </w:tcPr>
          <w:p w14:paraId="315658C1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Bangladeshi</w:t>
            </w:r>
          </w:p>
          <w:p w14:paraId="5897B08A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East Indian</w:t>
            </w:r>
          </w:p>
          <w:p w14:paraId="4E5C8276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Indian</w:t>
            </w:r>
          </w:p>
          <w:p w14:paraId="4E05CB06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Indo-Canadian</w:t>
            </w:r>
          </w:p>
          <w:p w14:paraId="4F4A7D12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Indo-Fijian</w:t>
            </w:r>
          </w:p>
          <w:p w14:paraId="77ACF7D9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Guyanese Indian</w:t>
            </w:r>
          </w:p>
          <w:p w14:paraId="41AD37A5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Punjabi</w:t>
            </w:r>
          </w:p>
          <w:p w14:paraId="2D3C7981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Sikh</w:t>
            </w:r>
          </w:p>
          <w:p w14:paraId="28E4D6F5" w14:textId="1155E318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Sri Lankan</w:t>
            </w:r>
          </w:p>
        </w:tc>
      </w:tr>
      <w:tr w:rsidR="00296C41" w:rsidRPr="00296C41" w14:paraId="382B9A9A" w14:textId="77777777" w:rsidTr="1B58F269">
        <w:tc>
          <w:tcPr>
            <w:tcW w:w="1897" w:type="dxa"/>
          </w:tcPr>
          <w:p w14:paraId="0EC86B30" w14:textId="77777777" w:rsidR="00296C41" w:rsidRPr="00296C41" w:rsidRDefault="00296C41" w:rsidP="006B5CB4">
            <w:pPr>
              <w:pStyle w:val="BodyText"/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296C41">
              <w:rPr>
                <w:sz w:val="24"/>
                <w:szCs w:val="24"/>
              </w:rPr>
              <w:lastRenderedPageBreak/>
              <w:t>Southeast Asian</w:t>
            </w:r>
          </w:p>
        </w:tc>
        <w:tc>
          <w:tcPr>
            <w:tcW w:w="1703" w:type="dxa"/>
          </w:tcPr>
          <w:p w14:paraId="39C4CACF" w14:textId="77777777" w:rsidR="00296C41" w:rsidRPr="00296C41" w:rsidRDefault="00296C41" w:rsidP="006B5CB4">
            <w:pPr>
              <w:pStyle w:val="BodyText"/>
              <w:spacing w:before="0" w:after="0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South East Asian</w:t>
            </w:r>
          </w:p>
          <w:p w14:paraId="4DA52DC8" w14:textId="77777777" w:rsidR="00296C41" w:rsidRPr="00296C41" w:rsidRDefault="00296C41" w:rsidP="006B5CB4">
            <w:pPr>
              <w:pStyle w:val="BodyText"/>
              <w:spacing w:before="0" w:after="0"/>
              <w:jc w:val="center"/>
              <w:rPr>
                <w:b/>
                <w:bCs/>
                <w:sz w:val="24"/>
                <w:szCs w:val="24"/>
                <w:u w:val="single"/>
              </w:rPr>
            </w:pPr>
            <w:r w:rsidRPr="00296C41">
              <w:rPr>
                <w:sz w:val="24"/>
                <w:szCs w:val="24"/>
              </w:rPr>
              <w:t>Filipino</w:t>
            </w:r>
          </w:p>
        </w:tc>
        <w:tc>
          <w:tcPr>
            <w:tcW w:w="5310" w:type="dxa"/>
          </w:tcPr>
          <w:p w14:paraId="54DA2F8A" w14:textId="1A7ECB83" w:rsidR="00296C41" w:rsidRPr="00296C41" w:rsidRDefault="00296C41" w:rsidP="006B5CB4">
            <w:pPr>
              <w:pStyle w:val="HTMLPreformatted"/>
              <w:shd w:val="clear" w:color="auto" w:fill="FFFFFF" w:themeFill="background1"/>
              <w:rPr>
                <w:rStyle w:val="gmpcvxdbeac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296C41">
              <w:rPr>
                <w:rStyle w:val="gmpcvxdbeac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Phillipino</w:t>
            </w:r>
          </w:p>
          <w:p w14:paraId="70313807" w14:textId="77777777" w:rsidR="00296C41" w:rsidRPr="00296C41" w:rsidRDefault="00296C41" w:rsidP="1B58F269">
            <w:pPr>
              <w:pStyle w:val="HTMLPreformatted"/>
              <w:shd w:val="clear" w:color="auto" w:fill="FFFFFF" w:themeFill="background1"/>
              <w:rPr>
                <w:rStyle w:val="gmpcvxdbeac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296C41">
              <w:rPr>
                <w:rStyle w:val="gmpcvxdbeac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hai</w:t>
            </w:r>
          </w:p>
          <w:p w14:paraId="2B3F584F" w14:textId="77777777" w:rsidR="00296C41" w:rsidRPr="00296C41" w:rsidRDefault="00296C41" w:rsidP="1B58F269">
            <w:pPr>
              <w:pStyle w:val="HTMLPreformatted"/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1B58F269">
              <w:rPr>
                <w:rStyle w:val="gmpcvxdbeac"/>
                <w:rFonts w:ascii="Times New Roman" w:hAnsi="Times New Roman" w:cs="Times New Roman"/>
                <w:sz w:val="24"/>
                <w:szCs w:val="24"/>
              </w:rPr>
              <w:t>Vietnamese</w:t>
            </w:r>
          </w:p>
        </w:tc>
      </w:tr>
      <w:tr w:rsidR="00296C41" w:rsidRPr="00296C41" w14:paraId="3D405D04" w14:textId="77777777" w:rsidTr="1B58F269">
        <w:tc>
          <w:tcPr>
            <w:tcW w:w="1897" w:type="dxa"/>
          </w:tcPr>
          <w:p w14:paraId="7BD6DFDB" w14:textId="77777777" w:rsidR="00296C41" w:rsidRPr="00296C41" w:rsidRDefault="00296C41" w:rsidP="006B5CB4">
            <w:pPr>
              <w:pStyle w:val="BodyText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White</w:t>
            </w:r>
            <w:r w:rsidRPr="00296C41">
              <w:rPr>
                <w:sz w:val="24"/>
                <w:szCs w:val="24"/>
              </w:rPr>
              <w:br/>
            </w:r>
          </w:p>
        </w:tc>
        <w:tc>
          <w:tcPr>
            <w:tcW w:w="1703" w:type="dxa"/>
          </w:tcPr>
          <w:p w14:paraId="7D56D38F" w14:textId="77777777" w:rsidR="00296C41" w:rsidRPr="00296C41" w:rsidRDefault="00296C41" w:rsidP="006B5CB4">
            <w:pPr>
              <w:pStyle w:val="BodyText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White</w:t>
            </w:r>
          </w:p>
        </w:tc>
        <w:tc>
          <w:tcPr>
            <w:tcW w:w="5310" w:type="dxa"/>
          </w:tcPr>
          <w:p w14:paraId="06FF10A9" w14:textId="0AEAC8FE" w:rsid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Armenian</w:t>
            </w:r>
          </w:p>
          <w:p w14:paraId="2DB60B71" w14:textId="2C386E2B" w:rsidR="0090786E" w:rsidRPr="00296C41" w:rsidRDefault="0090786E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stralian</w:t>
            </w:r>
          </w:p>
          <w:p w14:paraId="022ED2AE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Azerbaijan</w:t>
            </w:r>
          </w:p>
          <w:p w14:paraId="595501ED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Belarusian</w:t>
            </w:r>
          </w:p>
          <w:p w14:paraId="4E11319A" w14:textId="77777777" w:rsid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Bosnian</w:t>
            </w:r>
          </w:p>
          <w:p w14:paraId="767C6A26" w14:textId="4FE70192" w:rsidR="0090786E" w:rsidRPr="00296C41" w:rsidRDefault="0090786E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tish Isle</w:t>
            </w:r>
          </w:p>
          <w:p w14:paraId="5B28FF20" w14:textId="3813994E" w:rsid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Caucasian</w:t>
            </w:r>
          </w:p>
          <w:p w14:paraId="4ED0599F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Croatian</w:t>
            </w:r>
          </w:p>
          <w:p w14:paraId="6D7C6C44" w14:textId="77777777" w:rsidR="00BB172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Danish</w:t>
            </w:r>
          </w:p>
          <w:p w14:paraId="05A30646" w14:textId="0D5ABFCA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English</w:t>
            </w:r>
          </w:p>
          <w:p w14:paraId="25C8005A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European</w:t>
            </w:r>
          </w:p>
          <w:p w14:paraId="04C248C0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European Hispanic</w:t>
            </w:r>
          </w:p>
          <w:p w14:paraId="2C6DAF3D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French</w:t>
            </w:r>
          </w:p>
          <w:p w14:paraId="06E88790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French Canadian</w:t>
            </w:r>
          </w:p>
          <w:p w14:paraId="21A54EF8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German</w:t>
            </w:r>
          </w:p>
          <w:p w14:paraId="5DD347A6" w14:textId="77777777" w:rsid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Greek</w:t>
            </w:r>
          </w:p>
          <w:p w14:paraId="34AB1339" w14:textId="4D2E73AF" w:rsidR="00A35118" w:rsidRPr="00296C41" w:rsidRDefault="00A35118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ish</w:t>
            </w:r>
          </w:p>
          <w:p w14:paraId="0D70970E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Italian</w:t>
            </w:r>
          </w:p>
          <w:p w14:paraId="335FAF35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Kosovar</w:t>
            </w:r>
          </w:p>
          <w:p w14:paraId="78D143CA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Macedonian</w:t>
            </w:r>
          </w:p>
          <w:p w14:paraId="0F229DCA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Mediterranean</w:t>
            </w:r>
          </w:p>
          <w:p w14:paraId="3E0BF62C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Mixed European</w:t>
            </w:r>
          </w:p>
          <w:p w14:paraId="6BEFBAC4" w14:textId="77777777" w:rsid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Norwegian</w:t>
            </w:r>
          </w:p>
          <w:p w14:paraId="3D55166C" w14:textId="5ABF8D79" w:rsidR="00A35118" w:rsidRPr="00296C41" w:rsidRDefault="00A35118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lish</w:t>
            </w:r>
          </w:p>
          <w:p w14:paraId="66DCE7AA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Portuguese</w:t>
            </w:r>
          </w:p>
          <w:p w14:paraId="43B04557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Quebecois</w:t>
            </w:r>
          </w:p>
          <w:p w14:paraId="5C60F99D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Romanian</w:t>
            </w:r>
          </w:p>
          <w:p w14:paraId="0F54E22A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Russian</w:t>
            </w:r>
          </w:p>
          <w:p w14:paraId="46752ED6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Scottish</w:t>
            </w:r>
          </w:p>
          <w:p w14:paraId="1892AFD2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Serbian</w:t>
            </w:r>
          </w:p>
          <w:p w14:paraId="4E6FCA3A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Slovakian</w:t>
            </w:r>
          </w:p>
          <w:p w14:paraId="31AE0317" w14:textId="77777777" w:rsid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Spanish</w:t>
            </w:r>
          </w:p>
          <w:p w14:paraId="7BB95208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Ukrainian</w:t>
            </w:r>
          </w:p>
          <w:p w14:paraId="0F8D0474" w14:textId="77777777" w:rsidR="00296C41" w:rsidRPr="00296C41" w:rsidRDefault="00296C41" w:rsidP="006B5CB4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Western European and Eastern European</w:t>
            </w:r>
          </w:p>
          <w:p w14:paraId="2FF0A03F" w14:textId="77777777" w:rsidR="00296C41" w:rsidRPr="00296C41" w:rsidRDefault="00296C41" w:rsidP="006B5CB4">
            <w:pPr>
              <w:pStyle w:val="BodyText"/>
              <w:spacing w:before="0" w:after="0"/>
              <w:rPr>
                <w:b/>
                <w:bCs/>
                <w:sz w:val="24"/>
                <w:szCs w:val="24"/>
                <w:u w:val="single"/>
              </w:rPr>
            </w:pPr>
            <w:r w:rsidRPr="00296C41">
              <w:rPr>
                <w:sz w:val="24"/>
                <w:szCs w:val="24"/>
              </w:rPr>
              <w:t>“Brazilian, Arabian, but identify as White”</w:t>
            </w:r>
          </w:p>
        </w:tc>
      </w:tr>
      <w:tr w:rsidR="00E0312A" w:rsidRPr="00296C41" w14:paraId="5261D014" w14:textId="77777777" w:rsidTr="1B58F269">
        <w:tc>
          <w:tcPr>
            <w:tcW w:w="1897" w:type="dxa"/>
          </w:tcPr>
          <w:p w14:paraId="693D2AE8" w14:textId="77777777" w:rsidR="00E0312A" w:rsidRPr="00296C41" w:rsidRDefault="00E0312A" w:rsidP="00624FA1">
            <w:pPr>
              <w:pStyle w:val="BodyText"/>
              <w:jc w:val="center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Race unspecified</w:t>
            </w:r>
          </w:p>
        </w:tc>
        <w:tc>
          <w:tcPr>
            <w:tcW w:w="1703" w:type="dxa"/>
          </w:tcPr>
          <w:p w14:paraId="6AA3F8EB" w14:textId="77777777" w:rsidR="00E0312A" w:rsidRPr="00296C41" w:rsidRDefault="00E0312A" w:rsidP="00624FA1">
            <w:pPr>
              <w:pStyle w:val="BodyText"/>
              <w:jc w:val="center"/>
              <w:rPr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5310" w:type="dxa"/>
          </w:tcPr>
          <w:p w14:paraId="7104EAB3" w14:textId="5B5A667A" w:rsidR="6BAA1C9A" w:rsidRDefault="6BAA1C9A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Correct</w:t>
            </w:r>
          </w:p>
          <w:p w14:paraId="10972E57" w14:textId="2057BB97" w:rsidR="3E1E6F8C" w:rsidRDefault="3E1E6F8C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Did not want to disclose</w:t>
            </w:r>
          </w:p>
          <w:p w14:paraId="7397FD33" w14:textId="2D667738" w:rsidR="3E1E6F8C" w:rsidRDefault="3E1E6F8C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Not comfortable to specify</w:t>
            </w:r>
          </w:p>
          <w:p w14:paraId="34CE8C44" w14:textId="46EB0FC3" w:rsidR="3E1E6F8C" w:rsidRDefault="3E1E6F8C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Prefer not to say</w:t>
            </w:r>
          </w:p>
          <w:p w14:paraId="1D7ED879" w14:textId="6F8271D1" w:rsidR="3E1E6F8C" w:rsidRDefault="3E1E6F8C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Declined to answer</w:t>
            </w:r>
          </w:p>
          <w:p w14:paraId="4A0F2FF4" w14:textId="21FAF13E" w:rsidR="3E1E6F8C" w:rsidRDefault="3E1E6F8C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No</w:t>
            </w:r>
          </w:p>
          <w:p w14:paraId="44741297" w14:textId="698B179D" w:rsidR="72C9F5C5" w:rsidRDefault="72C9F5C5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None</w:t>
            </w:r>
          </w:p>
          <w:p w14:paraId="7743C274" w14:textId="53516176" w:rsidR="3E1E6F8C" w:rsidRDefault="3E1E6F8C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Not willing to answer</w:t>
            </w:r>
          </w:p>
          <w:p w14:paraId="50BAA141" w14:textId="17B5C2A6" w:rsidR="3E1E6F8C" w:rsidRDefault="3E1E6F8C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lastRenderedPageBreak/>
              <w:t>None</w:t>
            </w:r>
          </w:p>
          <w:p w14:paraId="429C06B3" w14:textId="77777777" w:rsidR="00E0312A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Prefer not to answer</w:t>
            </w:r>
          </w:p>
          <w:p w14:paraId="1F070507" w14:textId="0588AE3F" w:rsidR="00A35118" w:rsidRDefault="506E2FE7" w:rsidP="1B58F269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 xml:space="preserve">Unknown </w:t>
            </w:r>
          </w:p>
          <w:p w14:paraId="2885D57E" w14:textId="33458010" w:rsidR="00A35118" w:rsidRDefault="00A35118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1B58F269">
              <w:rPr>
                <w:sz w:val="24"/>
                <w:szCs w:val="24"/>
              </w:rPr>
              <w:t>Unsure</w:t>
            </w:r>
          </w:p>
          <w:p w14:paraId="76B9D65E" w14:textId="77777777" w:rsidR="00E0312A" w:rsidRPr="00296C41" w:rsidRDefault="00E0312A" w:rsidP="00624FA1">
            <w:pPr>
              <w:pStyle w:val="BodyText"/>
              <w:spacing w:before="0" w:after="0"/>
              <w:rPr>
                <w:sz w:val="24"/>
                <w:szCs w:val="24"/>
              </w:rPr>
            </w:pPr>
            <w:r w:rsidRPr="00296C41">
              <w:rPr>
                <w:sz w:val="24"/>
                <w:szCs w:val="24"/>
              </w:rPr>
              <w:t>(or all race/ethnicity questions skipped)</w:t>
            </w:r>
          </w:p>
        </w:tc>
      </w:tr>
    </w:tbl>
    <w:bookmarkEnd w:id="0"/>
    <w:p w14:paraId="0D7879E4" w14:textId="77777777" w:rsidR="00296C41" w:rsidRPr="00296C41" w:rsidRDefault="00296C41" w:rsidP="00296C41">
      <w:pPr>
        <w:rPr>
          <w:rFonts w:ascii="Times New Roman" w:hAnsi="Times New Roman" w:cs="Times New Roman"/>
        </w:rPr>
      </w:pPr>
      <w:r w:rsidRPr="00296C41">
        <w:rPr>
          <w:rFonts w:ascii="Times New Roman" w:hAnsi="Times New Roman" w:cs="Times New Roman"/>
          <w:vertAlign w:val="superscript"/>
        </w:rPr>
        <w:lastRenderedPageBreak/>
        <w:t>1</w:t>
      </w:r>
      <w:r w:rsidRPr="00296C41">
        <w:rPr>
          <w:rFonts w:ascii="Times New Roman" w:hAnsi="Times New Roman" w:cs="Times New Roman"/>
        </w:rPr>
        <w:t xml:space="preserve"> Reclassified to minority race group in sensitivity analysis</w:t>
      </w:r>
    </w:p>
    <w:p w14:paraId="61E8E582" w14:textId="0E0D9CCC" w:rsidR="00DD2E84" w:rsidRPr="00296C41" w:rsidRDefault="00DD2E84" w:rsidP="00296C41">
      <w:pPr>
        <w:rPr>
          <w:rFonts w:ascii="Times New Roman" w:hAnsi="Times New Roman" w:cs="Times New Roman"/>
        </w:rPr>
      </w:pPr>
    </w:p>
    <w:sectPr w:rsidR="00DD2E84" w:rsidRPr="00296C41" w:rsidSect="00296C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9FA3F"/>
    <w:multiLevelType w:val="hybridMultilevel"/>
    <w:tmpl w:val="ACF259A4"/>
    <w:lvl w:ilvl="0" w:tplc="76DC6AE8">
      <w:start w:val="1"/>
      <w:numFmt w:val="decimal"/>
      <w:lvlText w:val="%1."/>
      <w:lvlJc w:val="left"/>
      <w:pPr>
        <w:ind w:left="720" w:hanging="360"/>
      </w:pPr>
    </w:lvl>
    <w:lvl w:ilvl="1" w:tplc="DFAA1F82">
      <w:start w:val="1"/>
      <w:numFmt w:val="lowerLetter"/>
      <w:lvlText w:val="%2."/>
      <w:lvlJc w:val="left"/>
      <w:pPr>
        <w:ind w:left="1440" w:hanging="360"/>
      </w:pPr>
    </w:lvl>
    <w:lvl w:ilvl="2" w:tplc="485AF246">
      <w:start w:val="1"/>
      <w:numFmt w:val="lowerRoman"/>
      <w:lvlText w:val="%3."/>
      <w:lvlJc w:val="right"/>
      <w:pPr>
        <w:ind w:left="2160" w:hanging="180"/>
      </w:pPr>
    </w:lvl>
    <w:lvl w:ilvl="3" w:tplc="10FE3E9E">
      <w:start w:val="1"/>
      <w:numFmt w:val="decimal"/>
      <w:lvlText w:val="%4."/>
      <w:lvlJc w:val="left"/>
      <w:pPr>
        <w:ind w:left="2880" w:hanging="360"/>
      </w:pPr>
    </w:lvl>
    <w:lvl w:ilvl="4" w:tplc="8DCAFCF2">
      <w:start w:val="1"/>
      <w:numFmt w:val="lowerLetter"/>
      <w:lvlText w:val="%5."/>
      <w:lvlJc w:val="left"/>
      <w:pPr>
        <w:ind w:left="3600" w:hanging="360"/>
      </w:pPr>
    </w:lvl>
    <w:lvl w:ilvl="5" w:tplc="5B228AD4">
      <w:start w:val="1"/>
      <w:numFmt w:val="lowerRoman"/>
      <w:lvlText w:val="%6."/>
      <w:lvlJc w:val="right"/>
      <w:pPr>
        <w:ind w:left="4320" w:hanging="180"/>
      </w:pPr>
    </w:lvl>
    <w:lvl w:ilvl="6" w:tplc="69BA9F10">
      <w:start w:val="1"/>
      <w:numFmt w:val="decimal"/>
      <w:lvlText w:val="%7."/>
      <w:lvlJc w:val="left"/>
      <w:pPr>
        <w:ind w:left="5040" w:hanging="360"/>
      </w:pPr>
    </w:lvl>
    <w:lvl w:ilvl="7" w:tplc="A19C52E2">
      <w:start w:val="1"/>
      <w:numFmt w:val="lowerLetter"/>
      <w:lvlText w:val="%8."/>
      <w:lvlJc w:val="left"/>
      <w:pPr>
        <w:ind w:left="5760" w:hanging="360"/>
      </w:pPr>
    </w:lvl>
    <w:lvl w:ilvl="8" w:tplc="1772B88A">
      <w:start w:val="1"/>
      <w:numFmt w:val="lowerRoman"/>
      <w:lvlText w:val="%9."/>
      <w:lvlJc w:val="right"/>
      <w:pPr>
        <w:ind w:left="6480" w:hanging="180"/>
      </w:pPr>
    </w:lvl>
  </w:abstractNum>
  <w:num w:numId="1" w16cid:durableId="750855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34E"/>
    <w:rsid w:val="00010791"/>
    <w:rsid w:val="000232A4"/>
    <w:rsid w:val="0002772C"/>
    <w:rsid w:val="000413F5"/>
    <w:rsid w:val="000549EF"/>
    <w:rsid w:val="00064739"/>
    <w:rsid w:val="00066F70"/>
    <w:rsid w:val="00067437"/>
    <w:rsid w:val="000864A1"/>
    <w:rsid w:val="000949CC"/>
    <w:rsid w:val="000A7004"/>
    <w:rsid w:val="000B2F04"/>
    <w:rsid w:val="000D519C"/>
    <w:rsid w:val="000E4A9C"/>
    <w:rsid w:val="00101390"/>
    <w:rsid w:val="00111AC2"/>
    <w:rsid w:val="00112797"/>
    <w:rsid w:val="001156FC"/>
    <w:rsid w:val="0013183B"/>
    <w:rsid w:val="0013735F"/>
    <w:rsid w:val="001447D7"/>
    <w:rsid w:val="0015535C"/>
    <w:rsid w:val="0016356F"/>
    <w:rsid w:val="00164F33"/>
    <w:rsid w:val="00170E78"/>
    <w:rsid w:val="00171DF7"/>
    <w:rsid w:val="00181129"/>
    <w:rsid w:val="00195EB1"/>
    <w:rsid w:val="00197634"/>
    <w:rsid w:val="001A3E61"/>
    <w:rsid w:val="001B394F"/>
    <w:rsid w:val="001C2CA9"/>
    <w:rsid w:val="0020757D"/>
    <w:rsid w:val="002161BC"/>
    <w:rsid w:val="0022503E"/>
    <w:rsid w:val="00232354"/>
    <w:rsid w:val="00232AF3"/>
    <w:rsid w:val="0025344A"/>
    <w:rsid w:val="00262863"/>
    <w:rsid w:val="00285926"/>
    <w:rsid w:val="00296C41"/>
    <w:rsid w:val="002D7E6D"/>
    <w:rsid w:val="002F50B5"/>
    <w:rsid w:val="003119E1"/>
    <w:rsid w:val="003222C7"/>
    <w:rsid w:val="00346184"/>
    <w:rsid w:val="00361F57"/>
    <w:rsid w:val="0036325E"/>
    <w:rsid w:val="0037226A"/>
    <w:rsid w:val="00397B11"/>
    <w:rsid w:val="003A1F57"/>
    <w:rsid w:val="003C292B"/>
    <w:rsid w:val="003C7C90"/>
    <w:rsid w:val="003D5CCA"/>
    <w:rsid w:val="003D62B5"/>
    <w:rsid w:val="003E3EDB"/>
    <w:rsid w:val="003F62A6"/>
    <w:rsid w:val="00407003"/>
    <w:rsid w:val="00410C80"/>
    <w:rsid w:val="00447040"/>
    <w:rsid w:val="00470C8F"/>
    <w:rsid w:val="00472132"/>
    <w:rsid w:val="00483EC4"/>
    <w:rsid w:val="004A5BA7"/>
    <w:rsid w:val="004A717C"/>
    <w:rsid w:val="004B4354"/>
    <w:rsid w:val="004C464C"/>
    <w:rsid w:val="004D5857"/>
    <w:rsid w:val="00520EAB"/>
    <w:rsid w:val="005225CF"/>
    <w:rsid w:val="00536245"/>
    <w:rsid w:val="005436FC"/>
    <w:rsid w:val="00550203"/>
    <w:rsid w:val="0056299B"/>
    <w:rsid w:val="00574B40"/>
    <w:rsid w:val="00584987"/>
    <w:rsid w:val="00596C52"/>
    <w:rsid w:val="005A0372"/>
    <w:rsid w:val="005A6A48"/>
    <w:rsid w:val="005C34D7"/>
    <w:rsid w:val="005C4265"/>
    <w:rsid w:val="005D0734"/>
    <w:rsid w:val="005E3CB7"/>
    <w:rsid w:val="005E5EFA"/>
    <w:rsid w:val="005E6DA2"/>
    <w:rsid w:val="005F45B6"/>
    <w:rsid w:val="0061380D"/>
    <w:rsid w:val="00614C25"/>
    <w:rsid w:val="0062552D"/>
    <w:rsid w:val="00635E57"/>
    <w:rsid w:val="006400AD"/>
    <w:rsid w:val="00641350"/>
    <w:rsid w:val="006552E9"/>
    <w:rsid w:val="006555FB"/>
    <w:rsid w:val="0065781F"/>
    <w:rsid w:val="00674AD5"/>
    <w:rsid w:val="00676868"/>
    <w:rsid w:val="00694195"/>
    <w:rsid w:val="006B2866"/>
    <w:rsid w:val="006B3243"/>
    <w:rsid w:val="006C0FC1"/>
    <w:rsid w:val="006C42D4"/>
    <w:rsid w:val="006D4999"/>
    <w:rsid w:val="00721504"/>
    <w:rsid w:val="007277BE"/>
    <w:rsid w:val="00736671"/>
    <w:rsid w:val="00754BE5"/>
    <w:rsid w:val="00762DD9"/>
    <w:rsid w:val="00781AC8"/>
    <w:rsid w:val="00783D2B"/>
    <w:rsid w:val="007846FD"/>
    <w:rsid w:val="00796B4A"/>
    <w:rsid w:val="0079777D"/>
    <w:rsid w:val="007A5074"/>
    <w:rsid w:val="007A6552"/>
    <w:rsid w:val="007B108A"/>
    <w:rsid w:val="007C5E1A"/>
    <w:rsid w:val="007D7F4F"/>
    <w:rsid w:val="007E1159"/>
    <w:rsid w:val="00812862"/>
    <w:rsid w:val="00831711"/>
    <w:rsid w:val="00847210"/>
    <w:rsid w:val="00881493"/>
    <w:rsid w:val="008A21E2"/>
    <w:rsid w:val="008D1240"/>
    <w:rsid w:val="008D4D14"/>
    <w:rsid w:val="0090786E"/>
    <w:rsid w:val="0091581B"/>
    <w:rsid w:val="009176DC"/>
    <w:rsid w:val="00956C75"/>
    <w:rsid w:val="009B0DB4"/>
    <w:rsid w:val="009B7184"/>
    <w:rsid w:val="009D1A31"/>
    <w:rsid w:val="009E3641"/>
    <w:rsid w:val="009F7DCE"/>
    <w:rsid w:val="00A033EE"/>
    <w:rsid w:val="00A11D4A"/>
    <w:rsid w:val="00A22929"/>
    <w:rsid w:val="00A34C0B"/>
    <w:rsid w:val="00A35118"/>
    <w:rsid w:val="00A434BD"/>
    <w:rsid w:val="00A624DB"/>
    <w:rsid w:val="00A70BAF"/>
    <w:rsid w:val="00A92117"/>
    <w:rsid w:val="00AA201A"/>
    <w:rsid w:val="00AC259C"/>
    <w:rsid w:val="00AD6808"/>
    <w:rsid w:val="00AE4D5A"/>
    <w:rsid w:val="00AF15E6"/>
    <w:rsid w:val="00B07388"/>
    <w:rsid w:val="00B1546F"/>
    <w:rsid w:val="00B21BC7"/>
    <w:rsid w:val="00B27FFE"/>
    <w:rsid w:val="00B343EC"/>
    <w:rsid w:val="00B36EC7"/>
    <w:rsid w:val="00B414E4"/>
    <w:rsid w:val="00B50B45"/>
    <w:rsid w:val="00B63541"/>
    <w:rsid w:val="00B83B10"/>
    <w:rsid w:val="00B860B9"/>
    <w:rsid w:val="00B972F5"/>
    <w:rsid w:val="00BA4257"/>
    <w:rsid w:val="00BB1721"/>
    <w:rsid w:val="00BC4B06"/>
    <w:rsid w:val="00BD743D"/>
    <w:rsid w:val="00BE43A9"/>
    <w:rsid w:val="00BE4AC4"/>
    <w:rsid w:val="00BF6D7D"/>
    <w:rsid w:val="00C03B53"/>
    <w:rsid w:val="00C108F0"/>
    <w:rsid w:val="00C11717"/>
    <w:rsid w:val="00C32763"/>
    <w:rsid w:val="00C34E19"/>
    <w:rsid w:val="00C43910"/>
    <w:rsid w:val="00C46FA0"/>
    <w:rsid w:val="00C513EC"/>
    <w:rsid w:val="00C532A8"/>
    <w:rsid w:val="00C55D23"/>
    <w:rsid w:val="00C60055"/>
    <w:rsid w:val="00C90BAF"/>
    <w:rsid w:val="00C94783"/>
    <w:rsid w:val="00C966F0"/>
    <w:rsid w:val="00CA33D7"/>
    <w:rsid w:val="00CB10BA"/>
    <w:rsid w:val="00CB6DA7"/>
    <w:rsid w:val="00CC059B"/>
    <w:rsid w:val="00CC169D"/>
    <w:rsid w:val="00CD2FFB"/>
    <w:rsid w:val="00CD7C6D"/>
    <w:rsid w:val="00CE1713"/>
    <w:rsid w:val="00CF46CA"/>
    <w:rsid w:val="00CF6F5E"/>
    <w:rsid w:val="00D01D96"/>
    <w:rsid w:val="00D135F5"/>
    <w:rsid w:val="00D13BE8"/>
    <w:rsid w:val="00D21565"/>
    <w:rsid w:val="00D53B7B"/>
    <w:rsid w:val="00D54B59"/>
    <w:rsid w:val="00D61180"/>
    <w:rsid w:val="00D73925"/>
    <w:rsid w:val="00D80EDD"/>
    <w:rsid w:val="00DA345F"/>
    <w:rsid w:val="00DA6A56"/>
    <w:rsid w:val="00DA70E7"/>
    <w:rsid w:val="00DC73C1"/>
    <w:rsid w:val="00DD0F9B"/>
    <w:rsid w:val="00DD2E84"/>
    <w:rsid w:val="00DE360D"/>
    <w:rsid w:val="00E0312A"/>
    <w:rsid w:val="00E111B3"/>
    <w:rsid w:val="00E12D13"/>
    <w:rsid w:val="00E30866"/>
    <w:rsid w:val="00E313FA"/>
    <w:rsid w:val="00E4156F"/>
    <w:rsid w:val="00E4396A"/>
    <w:rsid w:val="00E43ACE"/>
    <w:rsid w:val="00E453BA"/>
    <w:rsid w:val="00E77F29"/>
    <w:rsid w:val="00E82A62"/>
    <w:rsid w:val="00E84BDB"/>
    <w:rsid w:val="00E9349E"/>
    <w:rsid w:val="00E97256"/>
    <w:rsid w:val="00EA4E64"/>
    <w:rsid w:val="00EB1361"/>
    <w:rsid w:val="00EC4817"/>
    <w:rsid w:val="00ED0BD3"/>
    <w:rsid w:val="00F05ED4"/>
    <w:rsid w:val="00F213B2"/>
    <w:rsid w:val="00F441A8"/>
    <w:rsid w:val="00F46122"/>
    <w:rsid w:val="00F51DF1"/>
    <w:rsid w:val="00F82AC2"/>
    <w:rsid w:val="00F8602F"/>
    <w:rsid w:val="00F9080F"/>
    <w:rsid w:val="00FA43B8"/>
    <w:rsid w:val="00FB5381"/>
    <w:rsid w:val="00FB7FC2"/>
    <w:rsid w:val="00FD74C0"/>
    <w:rsid w:val="00FF534E"/>
    <w:rsid w:val="00FF558F"/>
    <w:rsid w:val="01D20979"/>
    <w:rsid w:val="021EE66B"/>
    <w:rsid w:val="0650F03E"/>
    <w:rsid w:val="079197D5"/>
    <w:rsid w:val="07960BE2"/>
    <w:rsid w:val="07EDA612"/>
    <w:rsid w:val="08FAA5AA"/>
    <w:rsid w:val="09EB4896"/>
    <w:rsid w:val="0AF00624"/>
    <w:rsid w:val="0BA3167B"/>
    <w:rsid w:val="0D2282E9"/>
    <w:rsid w:val="102D178A"/>
    <w:rsid w:val="12788618"/>
    <w:rsid w:val="18F479B6"/>
    <w:rsid w:val="19A6D2A6"/>
    <w:rsid w:val="1B58F269"/>
    <w:rsid w:val="1BF5D65B"/>
    <w:rsid w:val="1C80F0E4"/>
    <w:rsid w:val="1C8AF0A8"/>
    <w:rsid w:val="1CA8499D"/>
    <w:rsid w:val="1CE10FB4"/>
    <w:rsid w:val="1D935950"/>
    <w:rsid w:val="1E2F6B92"/>
    <w:rsid w:val="1F0349B5"/>
    <w:rsid w:val="207DBBE8"/>
    <w:rsid w:val="216CA682"/>
    <w:rsid w:val="2171936E"/>
    <w:rsid w:val="232AF961"/>
    <w:rsid w:val="235A0688"/>
    <w:rsid w:val="237349F2"/>
    <w:rsid w:val="252F4842"/>
    <w:rsid w:val="2535814C"/>
    <w:rsid w:val="26098064"/>
    <w:rsid w:val="26A64A56"/>
    <w:rsid w:val="27592524"/>
    <w:rsid w:val="2B2548DC"/>
    <w:rsid w:val="2CE821C6"/>
    <w:rsid w:val="2D6041CD"/>
    <w:rsid w:val="2F144990"/>
    <w:rsid w:val="302996F7"/>
    <w:rsid w:val="305F34D8"/>
    <w:rsid w:val="30AFEB44"/>
    <w:rsid w:val="3288A8C2"/>
    <w:rsid w:val="329CF087"/>
    <w:rsid w:val="34427E60"/>
    <w:rsid w:val="34A6BAF2"/>
    <w:rsid w:val="3518B51C"/>
    <w:rsid w:val="3646E3DF"/>
    <w:rsid w:val="3799C8F5"/>
    <w:rsid w:val="37D36BF5"/>
    <w:rsid w:val="3B38D572"/>
    <w:rsid w:val="3CA76BE3"/>
    <w:rsid w:val="3E19877B"/>
    <w:rsid w:val="3E1E6F8C"/>
    <w:rsid w:val="3E96BA2A"/>
    <w:rsid w:val="419F14EC"/>
    <w:rsid w:val="428C7A48"/>
    <w:rsid w:val="42ED0570"/>
    <w:rsid w:val="43CC661C"/>
    <w:rsid w:val="44EC073C"/>
    <w:rsid w:val="45298792"/>
    <w:rsid w:val="4616D3A3"/>
    <w:rsid w:val="4724C834"/>
    <w:rsid w:val="4881F795"/>
    <w:rsid w:val="489CBACE"/>
    <w:rsid w:val="48CD0E7C"/>
    <w:rsid w:val="48F619AB"/>
    <w:rsid w:val="498FB473"/>
    <w:rsid w:val="4A5DB4AC"/>
    <w:rsid w:val="4AD2C024"/>
    <w:rsid w:val="4B1EAFF6"/>
    <w:rsid w:val="4B66A875"/>
    <w:rsid w:val="4BBDF701"/>
    <w:rsid w:val="4C24C4E4"/>
    <w:rsid w:val="4C25173D"/>
    <w:rsid w:val="4E217F3C"/>
    <w:rsid w:val="5019FD08"/>
    <w:rsid w:val="506E2FE7"/>
    <w:rsid w:val="5129B669"/>
    <w:rsid w:val="5145B946"/>
    <w:rsid w:val="5147B2A3"/>
    <w:rsid w:val="51EFF3A7"/>
    <w:rsid w:val="5308E554"/>
    <w:rsid w:val="5324741A"/>
    <w:rsid w:val="53F29049"/>
    <w:rsid w:val="54AAA020"/>
    <w:rsid w:val="54E510BC"/>
    <w:rsid w:val="5599254E"/>
    <w:rsid w:val="5621883B"/>
    <w:rsid w:val="56ABAA1E"/>
    <w:rsid w:val="5785F250"/>
    <w:rsid w:val="58278A6E"/>
    <w:rsid w:val="58BF7B5E"/>
    <w:rsid w:val="591277C4"/>
    <w:rsid w:val="598EF1B1"/>
    <w:rsid w:val="5A2F9693"/>
    <w:rsid w:val="5AB9F45F"/>
    <w:rsid w:val="5B4AE0C2"/>
    <w:rsid w:val="5DBC9EC6"/>
    <w:rsid w:val="5EF930E7"/>
    <w:rsid w:val="5FC1F07F"/>
    <w:rsid w:val="60172F6D"/>
    <w:rsid w:val="605FDE51"/>
    <w:rsid w:val="615F1968"/>
    <w:rsid w:val="61FB191F"/>
    <w:rsid w:val="6203D5EA"/>
    <w:rsid w:val="6265C770"/>
    <w:rsid w:val="62C6E6E1"/>
    <w:rsid w:val="638486ED"/>
    <w:rsid w:val="6586C3D6"/>
    <w:rsid w:val="65B9C872"/>
    <w:rsid w:val="65C0B34F"/>
    <w:rsid w:val="661DF22B"/>
    <w:rsid w:val="66628002"/>
    <w:rsid w:val="669FDA40"/>
    <w:rsid w:val="6AC7825F"/>
    <w:rsid w:val="6BAA1C9A"/>
    <w:rsid w:val="6BF9DDB8"/>
    <w:rsid w:val="6D461FA1"/>
    <w:rsid w:val="6DEE8F48"/>
    <w:rsid w:val="6DF3B968"/>
    <w:rsid w:val="6E044A8D"/>
    <w:rsid w:val="6ED1C39B"/>
    <w:rsid w:val="6EEA3796"/>
    <w:rsid w:val="705CF049"/>
    <w:rsid w:val="714958AA"/>
    <w:rsid w:val="72549478"/>
    <w:rsid w:val="72C9F5C5"/>
    <w:rsid w:val="730B9171"/>
    <w:rsid w:val="7316530E"/>
    <w:rsid w:val="7422619C"/>
    <w:rsid w:val="754D378A"/>
    <w:rsid w:val="763816E6"/>
    <w:rsid w:val="76B3D5F8"/>
    <w:rsid w:val="7764423E"/>
    <w:rsid w:val="7999B888"/>
    <w:rsid w:val="7B067670"/>
    <w:rsid w:val="7C9B52A7"/>
    <w:rsid w:val="7D16C211"/>
    <w:rsid w:val="7D76CBE2"/>
    <w:rsid w:val="7E1E1304"/>
    <w:rsid w:val="7E8E66B3"/>
    <w:rsid w:val="7E9F32B0"/>
    <w:rsid w:val="7EEB8AEF"/>
    <w:rsid w:val="7F14D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86D66"/>
  <w15:chartTrackingRefBased/>
  <w15:docId w15:val="{991D4840-93D0-BC4C-8A12-E8E7F4692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96C41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296C41"/>
    <w:pPr>
      <w:spacing w:before="180" w:after="180"/>
    </w:pPr>
    <w:rPr>
      <w:rFonts w:ascii="Times New Roman" w:eastAsiaTheme="minorHAnsi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296C41"/>
    <w:rPr>
      <w:rFonts w:ascii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96C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6C41"/>
    <w:rPr>
      <w:rFonts w:ascii="Courier New" w:eastAsia="Times New Roman" w:hAnsi="Courier New" w:cs="Courier New"/>
      <w:kern w:val="0"/>
      <w:sz w:val="20"/>
      <w:szCs w:val="20"/>
      <w:lang w:eastAsia="en-CA"/>
      <w14:ligatures w14:val="none"/>
    </w:rPr>
  </w:style>
  <w:style w:type="character" w:customStyle="1" w:styleId="gmpcvxdbeac">
    <w:name w:val="gmpcvxdbeac"/>
    <w:basedOn w:val="DefaultParagraphFont"/>
    <w:rsid w:val="00296C41"/>
  </w:style>
  <w:style w:type="character" w:styleId="CommentReference">
    <w:name w:val="annotation reference"/>
    <w:basedOn w:val="DefaultParagraphFont"/>
    <w:uiPriority w:val="99"/>
    <w:semiHidden/>
    <w:unhideWhenUsed/>
    <w:rsid w:val="005E3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3C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3CB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CB7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3B1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6AA336A653914F9BAD057790CB58BB" ma:contentTypeVersion="18" ma:contentTypeDescription="Create a new document." ma:contentTypeScope="" ma:versionID="4b25e108f9ea4ba6646c0aa89a90c9eb">
  <xsd:schema xmlns:xsd="http://www.w3.org/2001/XMLSchema" xmlns:xs="http://www.w3.org/2001/XMLSchema" xmlns:p="http://schemas.microsoft.com/office/2006/metadata/properties" xmlns:ns3="09600175-e8a5-461b-9ddc-eb9ba9f39c24" xmlns:ns4="833b99f1-4380-43bc-9613-ba71663378d3" targetNamespace="http://schemas.microsoft.com/office/2006/metadata/properties" ma:root="true" ma:fieldsID="19017a832e4f6636793e89356bfe48ef" ns3:_="" ns4:_="">
    <xsd:import namespace="09600175-e8a5-461b-9ddc-eb9ba9f39c24"/>
    <xsd:import namespace="833b99f1-4380-43bc-9613-ba71663378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00175-e8a5-461b-9ddc-eb9ba9f39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b99f1-4380-43bc-9613-ba71663378d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9600175-e8a5-461b-9ddc-eb9ba9f39c24" xsi:nil="true"/>
  </documentManagement>
</p:properties>
</file>

<file path=customXml/itemProps1.xml><?xml version="1.0" encoding="utf-8"?>
<ds:datastoreItem xmlns:ds="http://schemas.openxmlformats.org/officeDocument/2006/customXml" ds:itemID="{90BE5D72-0F4A-4CE5-ACAE-C0C23291A9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00175-e8a5-461b-9ddc-eb9ba9f39c24"/>
    <ds:schemaRef ds:uri="833b99f1-4380-43bc-9613-ba71663378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7BC3D-AB08-4B06-8650-01B766BA61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14B0AA-F136-4829-9391-F53BF5742F52}">
  <ds:schemaRefs>
    <ds:schemaRef ds:uri="http://schemas.microsoft.com/office/2006/metadata/properties"/>
    <ds:schemaRef ds:uri="http://schemas.microsoft.com/office/infopath/2007/PartnerControls"/>
    <ds:schemaRef ds:uri="09600175-e8a5-461b-9ddc-eb9ba9f39c2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602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Freire</dc:creator>
  <cp:keywords/>
  <dc:description/>
  <cp:lastModifiedBy>Gabrielle Freire</cp:lastModifiedBy>
  <cp:revision>5</cp:revision>
  <dcterms:created xsi:type="dcterms:W3CDTF">2025-06-12T15:13:00Z</dcterms:created>
  <dcterms:modified xsi:type="dcterms:W3CDTF">2025-06-12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6AA336A653914F9BAD057790CB58BB</vt:lpwstr>
  </property>
</Properties>
</file>